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E7E11" w14:textId="6F79B0B6" w:rsidR="007D320B" w:rsidRPr="00E8155E" w:rsidRDefault="00E355CA" w:rsidP="007D320B">
      <w:pPr>
        <w:jc w:val="both"/>
        <w:rPr>
          <w:iCs/>
          <w:lang w:val="en-US"/>
        </w:rPr>
      </w:pPr>
      <w:r w:rsidRPr="00E8155E">
        <w:rPr>
          <w:b/>
          <w:bCs/>
          <w:lang w:val="en"/>
        </w:rPr>
        <w:t>Supplementary Table I</w:t>
      </w:r>
      <w:r w:rsidRPr="00E8155E">
        <w:rPr>
          <w:lang w:val="en"/>
        </w:rPr>
        <w:t xml:space="preserve">. </w:t>
      </w:r>
      <w:r w:rsidR="007D320B" w:rsidRPr="00E8155E">
        <w:rPr>
          <w:lang w:val="en"/>
        </w:rPr>
        <w:t>In</w:t>
      </w:r>
      <w:r w:rsidR="007D320B" w:rsidRPr="00E8155E">
        <w:rPr>
          <w:b/>
          <w:bCs/>
          <w:lang w:val="en"/>
        </w:rPr>
        <w:t xml:space="preserve"> </w:t>
      </w:r>
      <w:r w:rsidR="007D320B" w:rsidRPr="00E8155E">
        <w:rPr>
          <w:i/>
          <w:iCs/>
          <w:lang w:val="en"/>
        </w:rPr>
        <w:t>vitro</w:t>
      </w:r>
      <w:r w:rsidR="007D320B" w:rsidRPr="00E8155E">
        <w:rPr>
          <w:lang w:val="en"/>
        </w:rPr>
        <w:t xml:space="preserve"> bacterial sensitivity test for 8 Gram-negative bacteria (1-8) and 2 Gram-positive bacteria (9 and 10). </w:t>
      </w:r>
      <w:r w:rsidR="007D320B" w:rsidRPr="00E8155E">
        <w:rPr>
          <w:iCs/>
          <w:lang w:val="en"/>
        </w:rPr>
        <w:t>Positive control: 4 antibiotics</w:t>
      </w:r>
      <w:r w:rsidR="007D320B" w:rsidRPr="00E8155E">
        <w:rPr>
          <w:iCs/>
          <w:vertAlign w:val="superscript"/>
          <w:lang w:val="en"/>
        </w:rPr>
        <w:t>1</w:t>
      </w:r>
      <w:r w:rsidR="007D320B" w:rsidRPr="00E8155E">
        <w:rPr>
          <w:iCs/>
          <w:lang w:val="en"/>
        </w:rPr>
        <w:t xml:space="preserve">. Negative control: </w:t>
      </w:r>
      <w:bookmarkStart w:id="0" w:name="_GoBack"/>
      <w:bookmarkEnd w:id="0"/>
      <w:r w:rsidR="007D320B" w:rsidRPr="00E8155E">
        <w:rPr>
          <w:iCs/>
          <w:lang w:val="en"/>
        </w:rPr>
        <w:t>sterile distilled water</w:t>
      </w:r>
      <w:r w:rsidR="00D209A0" w:rsidRPr="00E8155E">
        <w:rPr>
          <w:iCs/>
          <w:vertAlign w:val="superscript"/>
          <w:lang w:val="en"/>
        </w:rPr>
        <w:t>1</w:t>
      </w:r>
      <w:r w:rsidR="007D320B" w:rsidRPr="00E8155E">
        <w:rPr>
          <w:iCs/>
          <w:lang w:val="en"/>
        </w:rPr>
        <w:t>. Treatments: 30 discs with fractions</w:t>
      </w:r>
      <w:r w:rsidR="007D320B" w:rsidRPr="00E8155E">
        <w:rPr>
          <w:iCs/>
          <w:vertAlign w:val="superscript"/>
          <w:lang w:val="en"/>
        </w:rPr>
        <w:t>2</w:t>
      </w:r>
      <w:r w:rsidR="007D320B" w:rsidRPr="00E8155E">
        <w:rPr>
          <w:iCs/>
          <w:lang w:val="en"/>
        </w:rPr>
        <w:t xml:space="preserve"> obtained by HR-S100, sample: guts</w:t>
      </w:r>
      <w:r w:rsidR="007D320B" w:rsidRPr="00E8155E">
        <w:rPr>
          <w:lang w:val="en"/>
        </w:rPr>
        <w:t xml:space="preserve"> of </w:t>
      </w:r>
      <w:r w:rsidR="007D320B" w:rsidRPr="00E8155E">
        <w:rPr>
          <w:i/>
          <w:iCs/>
          <w:lang w:val="en"/>
        </w:rPr>
        <w:t>H. fulgens</w:t>
      </w:r>
      <w:r w:rsidR="007D320B" w:rsidRPr="00E8155E">
        <w:rPr>
          <w:iCs/>
          <w:lang w:val="en"/>
        </w:rPr>
        <w:t xml:space="preserve"> digested with 10 g of enzyme for 24 hours at 37 </w:t>
      </w:r>
      <w:proofErr w:type="spellStart"/>
      <w:r w:rsidR="007D320B" w:rsidRPr="00E8155E">
        <w:rPr>
          <w:iCs/>
          <w:vertAlign w:val="superscript"/>
          <w:lang w:val="en"/>
        </w:rPr>
        <w:t>o</w:t>
      </w:r>
      <w:r w:rsidR="007D320B" w:rsidRPr="00E8155E">
        <w:rPr>
          <w:iCs/>
          <w:lang w:val="en"/>
        </w:rPr>
        <w:t>C.</w:t>
      </w:r>
      <w:proofErr w:type="spellEnd"/>
    </w:p>
    <w:tbl>
      <w:tblPr>
        <w:tblpPr w:leftFromText="141" w:rightFromText="141" w:vertAnchor="page" w:horzAnchor="margin" w:tblpY="2044"/>
        <w:tblW w:w="0" w:type="auto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blBorders>
        <w:tblLayout w:type="fixed"/>
        <w:tblLook w:val="04A0" w:firstRow="1" w:lastRow="0" w:firstColumn="1" w:lastColumn="0" w:noHBand="0" w:noVBand="1"/>
      </w:tblPr>
      <w:tblGrid>
        <w:gridCol w:w="327"/>
        <w:gridCol w:w="123"/>
        <w:gridCol w:w="1080"/>
        <w:gridCol w:w="313"/>
        <w:gridCol w:w="425"/>
        <w:gridCol w:w="426"/>
        <w:gridCol w:w="425"/>
        <w:gridCol w:w="547"/>
        <w:gridCol w:w="357"/>
        <w:gridCol w:w="357"/>
        <w:gridCol w:w="357"/>
        <w:gridCol w:w="357"/>
        <w:gridCol w:w="357"/>
        <w:gridCol w:w="357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</w:tblGrid>
      <w:tr w:rsidR="00E8155E" w:rsidRPr="00E8155E" w14:paraId="0CAADBC4" w14:textId="77777777" w:rsidTr="007D320B">
        <w:trPr>
          <w:gridBefore w:val="8"/>
          <w:wBefore w:w="3666" w:type="dxa"/>
          <w:trHeight w:val="588"/>
        </w:trPr>
        <w:tc>
          <w:tcPr>
            <w:tcW w:w="10734" w:type="dxa"/>
            <w:gridSpan w:val="30"/>
            <w:tcBorders>
              <w:top w:val="nil"/>
              <w:left w:val="nil"/>
              <w:bottom w:val="single" w:sz="24" w:space="0" w:color="4BACC6"/>
              <w:right w:val="nil"/>
            </w:tcBorders>
            <w:shd w:val="clear" w:color="auto" w:fill="FFFFFF"/>
          </w:tcPr>
          <w:p w14:paraId="1AE709ED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E8155E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/>
              </w:rPr>
              <w:t>H. fulgens</w:t>
            </w:r>
          </w:p>
          <w:p w14:paraId="2C7481F8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inhibition diameter (mm)</w:t>
            </w:r>
          </w:p>
        </w:tc>
      </w:tr>
      <w:tr w:rsidR="00E8155E" w:rsidRPr="00E8155E" w14:paraId="149F5C94" w14:textId="77777777" w:rsidTr="00BA4B0B">
        <w:trPr>
          <w:trHeight w:val="190"/>
        </w:trPr>
        <w:tc>
          <w:tcPr>
            <w:tcW w:w="32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BDAB6C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#</w:t>
            </w:r>
          </w:p>
        </w:tc>
        <w:tc>
          <w:tcPr>
            <w:tcW w:w="120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4661112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pecie</w:t>
            </w:r>
          </w:p>
        </w:tc>
        <w:tc>
          <w:tcPr>
            <w:tcW w:w="1589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A9BA47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</w:t>
            </w:r>
          </w:p>
          <w:p w14:paraId="6C5C0E5B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+)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9FADB9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</w:t>
            </w:r>
          </w:p>
          <w:p w14:paraId="62D86500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-)</w:t>
            </w:r>
          </w:p>
        </w:tc>
        <w:tc>
          <w:tcPr>
            <w:tcW w:w="10734" w:type="dxa"/>
            <w:gridSpan w:val="30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A7A631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raction</w:t>
            </w:r>
          </w:p>
        </w:tc>
      </w:tr>
      <w:tr w:rsidR="00E8155E" w:rsidRPr="00E8155E" w14:paraId="32341F18" w14:textId="77777777" w:rsidTr="00BA4B0B">
        <w:trPr>
          <w:cantSplit/>
          <w:trHeight w:val="1134"/>
        </w:trPr>
        <w:tc>
          <w:tcPr>
            <w:tcW w:w="327" w:type="dxa"/>
            <w:vMerge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noWrap/>
            <w:vAlign w:val="center"/>
          </w:tcPr>
          <w:p w14:paraId="40AF44C6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03" w:type="dxa"/>
            <w:gridSpan w:val="2"/>
            <w:vMerge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vAlign w:val="center"/>
          </w:tcPr>
          <w:p w14:paraId="1EEE43D0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13" w:type="dxa"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vAlign w:val="center"/>
          </w:tcPr>
          <w:p w14:paraId="35AC3AE9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425" w:type="dxa"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vAlign w:val="center"/>
          </w:tcPr>
          <w:p w14:paraId="2B5CC6E6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vAlign w:val="center"/>
          </w:tcPr>
          <w:p w14:paraId="21473F9F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vAlign w:val="center"/>
          </w:tcPr>
          <w:p w14:paraId="456076FA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47" w:type="dxa"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vAlign w:val="center"/>
          </w:tcPr>
          <w:p w14:paraId="20C121D9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</w:t>
            </w: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O </w:t>
            </w:r>
          </w:p>
        </w:tc>
        <w:tc>
          <w:tcPr>
            <w:tcW w:w="357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C3C512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103394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57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13B89A3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57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C01899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57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5207927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57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78A8C5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6936A66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709B354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D57DFE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7F35652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3E775B6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3FA08D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A31B6B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503C1E9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D6E6DF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07D277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5C5F194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759A2F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54CDD1C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76F6407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60133E3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5D47887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1C4C3DE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33F0025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19959BC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1B858CD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6D78D76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FEBF58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A3688D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58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92D842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</w:tr>
      <w:tr w:rsidR="00E8155E" w:rsidRPr="00E8155E" w14:paraId="1310AA83" w14:textId="77777777" w:rsidTr="00BA4B0B">
        <w:trPr>
          <w:cantSplit/>
          <w:trHeight w:val="55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14999B69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CDC1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roteus mirabilis</w:t>
            </w:r>
          </w:p>
        </w:tc>
        <w:tc>
          <w:tcPr>
            <w:tcW w:w="313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6841514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2CD928A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3</w:t>
            </w:r>
          </w:p>
        </w:tc>
        <w:tc>
          <w:tcPr>
            <w:tcW w:w="426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21F875A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53C6D80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547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0E5AFD4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3B474F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CF853E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DB8219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BED285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431A24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F2BE76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259DB5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C40B94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A0FB6E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7E7750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582977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DF89F7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60A9B2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FEE276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E6AF30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7FA7ED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FE06DB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FDD27F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2533AE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E0843E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E20E7E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F6D689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352B40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6D294A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79E294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9A27BB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971A73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828297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7CAACB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54FD7A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E8155E" w:rsidRPr="00E8155E" w14:paraId="5FCB5A10" w14:textId="77777777" w:rsidTr="00BA4B0B">
        <w:trPr>
          <w:cantSplit/>
          <w:trHeight w:val="420"/>
        </w:trPr>
        <w:tc>
          <w:tcPr>
            <w:tcW w:w="450" w:type="dxa"/>
            <w:gridSpan w:val="2"/>
            <w:tcBorders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016A27DB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879BE1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higella sonnei</w:t>
            </w:r>
          </w:p>
        </w:tc>
        <w:tc>
          <w:tcPr>
            <w:tcW w:w="313" w:type="dxa"/>
            <w:tcBorders>
              <w:left w:val="single" w:sz="4" w:space="0" w:color="4BACC6"/>
            </w:tcBorders>
            <w:textDirection w:val="btLr"/>
            <w:vAlign w:val="center"/>
          </w:tcPr>
          <w:p w14:paraId="4D73DDB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710E2FD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left w:val="single" w:sz="4" w:space="0" w:color="4BACC6"/>
            </w:tcBorders>
            <w:textDirection w:val="btLr"/>
            <w:vAlign w:val="center"/>
          </w:tcPr>
          <w:p w14:paraId="484D397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55A1A00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34862A8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A1A570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F89AD8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FD2721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7701E7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34EB9D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E3B4BE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3DCF4D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EA93D2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D9C271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A934A2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F8FD27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B8A107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A5D0D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64A73E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14CE83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E755F8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7DE4D7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64F2B3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638E9E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071A9A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386D6C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6EB032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0E423F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B43A04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C699C5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9E89F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F1EDD7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E21C0F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FF4B52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9D732F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719F8D63" w14:textId="77777777" w:rsidTr="00BA4B0B">
        <w:trPr>
          <w:cantSplit/>
          <w:trHeight w:val="426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174B0F53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B221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higella flexneri</w:t>
            </w:r>
          </w:p>
        </w:tc>
        <w:tc>
          <w:tcPr>
            <w:tcW w:w="313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179960B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721F7C2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3CEAEF2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1BE5CFA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5A5B6E9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0AE708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F206E9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3F9ED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5BDEA2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1CC0B7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BE1C54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F59186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80A977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9626F5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0569A8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573D84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83E144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09DEAC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54574B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49A895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7928D4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C4337D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9C0D79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61AA79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79B7A5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2B0F71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0493A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CA2885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255C52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F78542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64091B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6220F0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3A6CC8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100C96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63B725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054F42A9" w14:textId="77777777" w:rsidTr="00BA4B0B">
        <w:trPr>
          <w:cantSplit/>
          <w:trHeight w:val="573"/>
        </w:trPr>
        <w:tc>
          <w:tcPr>
            <w:tcW w:w="450" w:type="dxa"/>
            <w:gridSpan w:val="2"/>
            <w:tcBorders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10FFF7DE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D4BE83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seudomona aeruginosa</w:t>
            </w:r>
          </w:p>
        </w:tc>
        <w:tc>
          <w:tcPr>
            <w:tcW w:w="313" w:type="dxa"/>
            <w:tcBorders>
              <w:left w:val="single" w:sz="4" w:space="0" w:color="4BACC6"/>
            </w:tcBorders>
            <w:textDirection w:val="btLr"/>
            <w:vAlign w:val="center"/>
          </w:tcPr>
          <w:p w14:paraId="6A9D90A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39C2B06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3</w:t>
            </w:r>
          </w:p>
        </w:tc>
        <w:tc>
          <w:tcPr>
            <w:tcW w:w="426" w:type="dxa"/>
            <w:tcBorders>
              <w:left w:val="single" w:sz="4" w:space="0" w:color="4BACC6"/>
            </w:tcBorders>
            <w:textDirection w:val="btLr"/>
            <w:vAlign w:val="center"/>
          </w:tcPr>
          <w:p w14:paraId="7CF55A0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6B8C4BE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</w:p>
        </w:tc>
        <w:tc>
          <w:tcPr>
            <w:tcW w:w="547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0049037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C177DC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C41B51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FCDA54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F4AE65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7747FE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B5CE13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3902A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7287ED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795D4D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A132FC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D1D69F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C77262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1FFCF4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DBFD59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37128C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735C22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466B2B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2E371D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A944BD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62EF43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25BABC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1DA14A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6568A2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0FEEB5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E961A2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F77207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8245EB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651D61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C8EFAC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436CC7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E8155E" w:rsidRPr="00E8155E" w14:paraId="16AC93E9" w14:textId="77777777" w:rsidTr="00BA4B0B">
        <w:trPr>
          <w:cantSplit/>
          <w:trHeight w:val="56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4CBCF4CE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7182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lmonella thyphimurium</w:t>
            </w:r>
          </w:p>
        </w:tc>
        <w:tc>
          <w:tcPr>
            <w:tcW w:w="313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46F7469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175B075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</w:p>
        </w:tc>
        <w:tc>
          <w:tcPr>
            <w:tcW w:w="426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1A344B5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633B738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7ACB752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A5A501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5BEF34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98870E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25FC33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ED07CB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F4CE4E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3F7224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AEAD10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D623EE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D140ED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58A2FA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153534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4AE2E9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93F583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E27FBE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EF71F5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97AFBD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E1C44C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D86EEF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C8B4D4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7218AA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CD19A1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011214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C3647C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96BA25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13F945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F29771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4CA5F6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2BAFF8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AE8F93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38C42150" w14:textId="77777777" w:rsidTr="00BA4B0B">
        <w:trPr>
          <w:cantSplit/>
          <w:trHeight w:val="561"/>
        </w:trPr>
        <w:tc>
          <w:tcPr>
            <w:tcW w:w="450" w:type="dxa"/>
            <w:gridSpan w:val="2"/>
            <w:tcBorders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75B31394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30EF9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lmonella thyphi</w:t>
            </w:r>
          </w:p>
        </w:tc>
        <w:tc>
          <w:tcPr>
            <w:tcW w:w="313" w:type="dxa"/>
            <w:tcBorders>
              <w:left w:val="single" w:sz="4" w:space="0" w:color="4BACC6"/>
            </w:tcBorders>
            <w:textDirection w:val="btLr"/>
            <w:vAlign w:val="center"/>
          </w:tcPr>
          <w:p w14:paraId="7A624A2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27C4E44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426" w:type="dxa"/>
            <w:tcBorders>
              <w:left w:val="single" w:sz="4" w:space="0" w:color="4BACC6"/>
            </w:tcBorders>
            <w:textDirection w:val="btLr"/>
            <w:vAlign w:val="center"/>
          </w:tcPr>
          <w:p w14:paraId="47769E0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2C9A819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3E6B278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FD8F29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0DF3E5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F67148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08C3E9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F4ADB5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5CD44F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EDB7F9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5BA7EB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E9D5CE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601B29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A2DAFF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5C541E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B7EB96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79A6C0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A2ED4F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1AD80D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8359CC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BCBD60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5DFC28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436C76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48BA44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C2977E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DE8CEE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756376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19943B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FC690C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FACF3F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918241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E2E877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A10922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50582DC7" w14:textId="77777777" w:rsidTr="00BA4B0B">
        <w:trPr>
          <w:cantSplit/>
          <w:trHeight w:val="439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573EBB8C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E0A0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nterobacter aerogenes</w:t>
            </w:r>
          </w:p>
        </w:tc>
        <w:tc>
          <w:tcPr>
            <w:tcW w:w="313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558F09C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6B77053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3</w:t>
            </w:r>
          </w:p>
        </w:tc>
        <w:tc>
          <w:tcPr>
            <w:tcW w:w="426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500FD45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0A52D56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</w:p>
        </w:tc>
        <w:tc>
          <w:tcPr>
            <w:tcW w:w="547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26D2375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9A2242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C50D4D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4010CB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751006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9892CE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E8DAB8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BFA710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1CECD3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A4AA1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91E747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067154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DA938E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FF8375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0705E3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1DA909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8E99E0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60AD6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8E995C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424883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88B001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78F8FA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985F77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3728FB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D00BF1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0AEC99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C796F2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9AA840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D97343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CBA121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955EC5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E8155E" w:rsidRPr="00E8155E" w14:paraId="62F3E572" w14:textId="77777777" w:rsidTr="00BA4B0B">
        <w:trPr>
          <w:cantSplit/>
          <w:trHeight w:val="701"/>
        </w:trPr>
        <w:tc>
          <w:tcPr>
            <w:tcW w:w="450" w:type="dxa"/>
            <w:gridSpan w:val="2"/>
            <w:tcBorders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</w:tcPr>
          <w:p w14:paraId="61E10E46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ED6B40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trike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13" w:type="dxa"/>
            <w:tcBorders>
              <w:left w:val="single" w:sz="4" w:space="0" w:color="4BACC6"/>
            </w:tcBorders>
            <w:textDirection w:val="btLr"/>
            <w:vAlign w:val="center"/>
          </w:tcPr>
          <w:p w14:paraId="5C38253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70F91E0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</w:tc>
        <w:tc>
          <w:tcPr>
            <w:tcW w:w="426" w:type="dxa"/>
            <w:tcBorders>
              <w:left w:val="single" w:sz="4" w:space="0" w:color="4BACC6"/>
            </w:tcBorders>
            <w:textDirection w:val="btLr"/>
            <w:vAlign w:val="center"/>
          </w:tcPr>
          <w:p w14:paraId="2000D07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5A4A902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547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79889B4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8B9E9B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F47826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5632F8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922C35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5AC485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D5F9E0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83F22E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92ACB0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9BB1CC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A4C3E0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9F4B22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B62E4D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BF3180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7ED964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0AB753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CBD95A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0220D9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712ED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21F53D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6E00F2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CB175C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EFF1DE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C2A972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8F6BA5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C588F5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C7F419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903060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40C31A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2D8F8E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8D29D9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E8155E" w:rsidRPr="00E8155E" w14:paraId="7B6C1198" w14:textId="77777777" w:rsidTr="00BA4B0B">
        <w:trPr>
          <w:cantSplit/>
          <w:trHeight w:val="419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41B62679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C48E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313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79F731D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1B3FA5B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73C49E7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59001E4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7496B57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4BC024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BB111D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3059AE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91556A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2AB303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C65BA7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5AF7D9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872B8B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42525A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022B4C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E7E6E8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363971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EA77FC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ADEDBC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2A12D6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C572A9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709FE2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569194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BFCA31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608CC6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A95226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65533E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DB56CD3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41CCC2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FD16EA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08EDF1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4129C0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8F8845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0FB037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8C07C44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8155E" w:rsidRPr="00E8155E" w14:paraId="2E9B33EB" w14:textId="77777777" w:rsidTr="00BA4B0B">
        <w:trPr>
          <w:cantSplit/>
          <w:trHeight w:val="575"/>
        </w:trPr>
        <w:tc>
          <w:tcPr>
            <w:tcW w:w="450" w:type="dxa"/>
            <w:gridSpan w:val="2"/>
            <w:tcBorders>
              <w:left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7BEBECB3" w14:textId="77777777" w:rsidR="007D320B" w:rsidRPr="00E8155E" w:rsidRDefault="007D320B" w:rsidP="007D3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E4923B" w14:textId="77777777" w:rsidR="007D320B" w:rsidRPr="00E8155E" w:rsidRDefault="007D320B" w:rsidP="007D320B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illus subtilis</w:t>
            </w:r>
          </w:p>
        </w:tc>
        <w:tc>
          <w:tcPr>
            <w:tcW w:w="313" w:type="dxa"/>
            <w:tcBorders>
              <w:left w:val="single" w:sz="4" w:space="0" w:color="4BACC6"/>
            </w:tcBorders>
            <w:textDirection w:val="btLr"/>
            <w:vAlign w:val="center"/>
          </w:tcPr>
          <w:p w14:paraId="6FCA970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4A0FFCB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6</w:t>
            </w:r>
          </w:p>
        </w:tc>
        <w:tc>
          <w:tcPr>
            <w:tcW w:w="426" w:type="dxa"/>
            <w:tcBorders>
              <w:left w:val="single" w:sz="4" w:space="0" w:color="4BACC6"/>
            </w:tcBorders>
            <w:textDirection w:val="btLr"/>
            <w:vAlign w:val="center"/>
          </w:tcPr>
          <w:p w14:paraId="625E11E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textDirection w:val="btLr"/>
            <w:vAlign w:val="center"/>
          </w:tcPr>
          <w:p w14:paraId="4DE1B19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</w:p>
        </w:tc>
        <w:tc>
          <w:tcPr>
            <w:tcW w:w="547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6666020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268DE7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C2C9610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85BB42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66D857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2A6837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90F615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E17693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32CCFAE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928187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2401176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EEA891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69B5F61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1A6D30D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7FB3FC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CCAE65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EF3D21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AD00D5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9C403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758124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8C25CF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375B038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4F64689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6FCC8B7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AACF13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7AFAC6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97656FF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BF42B1B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126AD0A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3C9006C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121F405" w14:textId="77777777" w:rsidR="007D320B" w:rsidRPr="00E8155E" w:rsidRDefault="007D320B" w:rsidP="007D320B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</w:tbl>
    <w:p w14:paraId="13237885" w14:textId="77777777" w:rsidR="00C3779A" w:rsidRPr="00E8155E" w:rsidRDefault="00C3779A" w:rsidP="007E1727">
      <w:pPr>
        <w:jc w:val="both"/>
        <w:rPr>
          <w:bCs/>
          <w:iCs/>
          <w:lang w:val="en"/>
        </w:rPr>
      </w:pPr>
    </w:p>
    <w:p w14:paraId="52D337FE" w14:textId="1117C38E" w:rsidR="00C3779A" w:rsidRPr="00E8155E" w:rsidRDefault="00C3779A" w:rsidP="007E1727">
      <w:pPr>
        <w:jc w:val="both"/>
        <w:rPr>
          <w:lang w:val="en-US"/>
        </w:rPr>
      </w:pPr>
      <w:r w:rsidRPr="00E8155E">
        <w:rPr>
          <w:bCs/>
          <w:iCs/>
          <w:lang w:val="en"/>
        </w:rPr>
        <w:t>K: Kanamycin, G: gentamicin, P: penicillin, E/P: Streptomycin/Penicillin; H</w:t>
      </w:r>
      <w:r w:rsidR="00806305" w:rsidRPr="00E8155E">
        <w:rPr>
          <w:bCs/>
          <w:iCs/>
          <w:lang w:val="en"/>
        </w:rPr>
        <w:t>f</w:t>
      </w:r>
      <w:r w:rsidRPr="00E8155E">
        <w:rPr>
          <w:bCs/>
          <w:iCs/>
          <w:lang w:val="en"/>
        </w:rPr>
        <w:t xml:space="preserve">: </w:t>
      </w:r>
      <w:r w:rsidRPr="00E8155E">
        <w:rPr>
          <w:bCs/>
          <w:i/>
          <w:iCs/>
          <w:lang w:val="en"/>
        </w:rPr>
        <w:t xml:space="preserve">H. </w:t>
      </w:r>
      <w:r w:rsidR="00806305" w:rsidRPr="00E8155E">
        <w:rPr>
          <w:i/>
          <w:iCs/>
          <w:lang w:val="en"/>
        </w:rPr>
        <w:t>fulgens</w:t>
      </w:r>
      <w:r w:rsidRPr="00E8155E">
        <w:rPr>
          <w:bCs/>
          <w:iCs/>
          <w:lang w:val="en"/>
        </w:rPr>
        <w:t>. Inhibition halo in millimeters</w:t>
      </w:r>
      <w:r w:rsidR="008304D3" w:rsidRPr="00E8155E">
        <w:rPr>
          <w:bCs/>
          <w:iCs/>
          <w:lang w:val="en"/>
        </w:rPr>
        <w:t xml:space="preserve"> (mm)</w:t>
      </w:r>
      <w:r w:rsidRPr="00E8155E">
        <w:rPr>
          <w:bCs/>
          <w:iCs/>
          <w:lang w:val="en"/>
        </w:rPr>
        <w:t>; C: Growth.</w:t>
      </w:r>
    </w:p>
    <w:p w14:paraId="0C17F586" w14:textId="77777777" w:rsidR="00D209A0" w:rsidRPr="00E8155E" w:rsidRDefault="00D209A0" w:rsidP="00D209A0">
      <w:pPr>
        <w:jc w:val="both"/>
        <w:rPr>
          <w:lang w:val="en-US"/>
        </w:rPr>
      </w:pPr>
      <w:r w:rsidRPr="00E8155E">
        <w:rPr>
          <w:vertAlign w:val="superscript"/>
          <w:lang w:val="en-US"/>
        </w:rPr>
        <w:t>1</w:t>
      </w:r>
      <w:r w:rsidRPr="00E8155E">
        <w:rPr>
          <w:lang w:val="en-US"/>
        </w:rPr>
        <w:t xml:space="preserve">Positive controls </w:t>
      </w:r>
      <w:r w:rsidR="00C3779A" w:rsidRPr="00E8155E">
        <w:rPr>
          <w:lang w:val="en-US"/>
        </w:rPr>
        <w:t xml:space="preserve">(1 µg on </w:t>
      </w:r>
      <w:r w:rsidRPr="00E8155E">
        <w:rPr>
          <w:lang w:val="en-US"/>
        </w:rPr>
        <w:t xml:space="preserve">each disc): </w:t>
      </w:r>
      <w:r w:rsidR="00806305" w:rsidRPr="00E8155E">
        <w:rPr>
          <w:lang w:val="en-US"/>
        </w:rPr>
        <w:t xml:space="preserve">K, </w:t>
      </w:r>
      <w:r w:rsidR="00806305" w:rsidRPr="00E8155E">
        <w:rPr>
          <w:bCs/>
          <w:iCs/>
          <w:lang w:val="en"/>
        </w:rPr>
        <w:t>Kanamycin; G, gentamicin; P, penicillin; E/P: Streptomycin/Penicillin</w:t>
      </w:r>
      <w:r w:rsidR="00806305" w:rsidRPr="00E8155E">
        <w:rPr>
          <w:lang w:val="en-US"/>
        </w:rPr>
        <w:t>. N:</w:t>
      </w:r>
      <w:r w:rsidRPr="00E8155E">
        <w:rPr>
          <w:lang w:val="en-US"/>
        </w:rPr>
        <w:t xml:space="preserve"> negative control: </w:t>
      </w:r>
      <w:r w:rsidRPr="00E8155E">
        <w:rPr>
          <w:rStyle w:val="ts-alignment-element"/>
          <w:rFonts w:eastAsia="Calibri"/>
          <w:lang w:val="en-US"/>
        </w:rPr>
        <w:t>citric</w:t>
      </w:r>
      <w:r w:rsidRPr="00E8155E">
        <w:rPr>
          <w:sz w:val="18"/>
          <w:szCs w:val="18"/>
          <w:lang w:val="en-US"/>
        </w:rPr>
        <w:t xml:space="preserve"> </w:t>
      </w:r>
      <w:r w:rsidRPr="00E8155E">
        <w:rPr>
          <w:rStyle w:val="ts-alignment-element"/>
          <w:rFonts w:eastAsia="Calibri"/>
          <w:lang w:val="en-US"/>
        </w:rPr>
        <w:t>acid-sodium</w:t>
      </w:r>
      <w:r w:rsidRPr="00E8155E">
        <w:rPr>
          <w:sz w:val="18"/>
          <w:szCs w:val="18"/>
          <w:lang w:val="en-US"/>
        </w:rPr>
        <w:t xml:space="preserve"> </w:t>
      </w:r>
      <w:r w:rsidRPr="00E8155E">
        <w:rPr>
          <w:rStyle w:val="ts-alignment-element"/>
          <w:rFonts w:eastAsia="Calibri"/>
          <w:lang w:val="en-US"/>
        </w:rPr>
        <w:t>citrate</w:t>
      </w:r>
      <w:r w:rsidRPr="00E8155E">
        <w:rPr>
          <w:lang w:val="en-US"/>
        </w:rPr>
        <w:t xml:space="preserve"> buffer 20 µL.</w:t>
      </w:r>
    </w:p>
    <w:p w14:paraId="0E32DEE3" w14:textId="77777777" w:rsidR="00D209A0" w:rsidRPr="00E8155E" w:rsidRDefault="00D209A0" w:rsidP="00D209A0">
      <w:pPr>
        <w:jc w:val="both"/>
        <w:rPr>
          <w:lang w:val="en-US"/>
        </w:rPr>
      </w:pPr>
      <w:r w:rsidRPr="00E8155E">
        <w:rPr>
          <w:vertAlign w:val="superscript"/>
          <w:lang w:val="en-US"/>
        </w:rPr>
        <w:t>2</w:t>
      </w:r>
      <w:r w:rsidRPr="00E8155E">
        <w:rPr>
          <w:lang w:val="en-US"/>
        </w:rPr>
        <w:t xml:space="preserve"> 20 µL of each fraction.</w:t>
      </w:r>
    </w:p>
    <w:p w14:paraId="509D6FB3" w14:textId="77777777" w:rsidR="004E4558" w:rsidRPr="00E8155E" w:rsidRDefault="004E4558">
      <w:pPr>
        <w:rPr>
          <w:lang w:val="en-US"/>
        </w:rPr>
      </w:pPr>
      <w:r w:rsidRPr="00E8155E">
        <w:rPr>
          <w:lang w:val="en-US"/>
        </w:rPr>
        <w:br w:type="page"/>
      </w:r>
    </w:p>
    <w:p w14:paraId="42D2F993" w14:textId="7EF7B463" w:rsidR="00D209A0" w:rsidRPr="00E8155E" w:rsidRDefault="002441C9" w:rsidP="00D209A0">
      <w:pPr>
        <w:rPr>
          <w:iCs/>
          <w:lang w:val="en-US"/>
        </w:rPr>
      </w:pPr>
      <w:r w:rsidRPr="00E8155E">
        <w:rPr>
          <w:b/>
          <w:bCs/>
          <w:lang w:val="en-US"/>
        </w:rPr>
        <w:lastRenderedPageBreak/>
        <w:t xml:space="preserve">Supplementary Table II. </w:t>
      </w:r>
      <w:r w:rsidR="00D209A0" w:rsidRPr="00E8155E">
        <w:rPr>
          <w:i/>
          <w:iCs/>
          <w:lang w:val="en"/>
        </w:rPr>
        <w:t>In</w:t>
      </w:r>
      <w:r w:rsidR="00D209A0" w:rsidRPr="00E8155E">
        <w:rPr>
          <w:b/>
          <w:bCs/>
          <w:lang w:val="en"/>
        </w:rPr>
        <w:t xml:space="preserve"> </w:t>
      </w:r>
      <w:r w:rsidR="00D209A0" w:rsidRPr="00E8155E">
        <w:rPr>
          <w:i/>
          <w:iCs/>
          <w:lang w:val="en"/>
        </w:rPr>
        <w:t>vitro</w:t>
      </w:r>
      <w:r w:rsidR="00D209A0" w:rsidRPr="00E8155E">
        <w:rPr>
          <w:lang w:val="en"/>
        </w:rPr>
        <w:t xml:space="preserve"> bacterial sensitivity test for 8 Gram-negative bacteria (1-8) and 2 Gram-positive bacteria (9 and 10). </w:t>
      </w:r>
      <w:r w:rsidR="00D209A0" w:rsidRPr="00E8155E">
        <w:rPr>
          <w:iCs/>
          <w:lang w:val="en"/>
        </w:rPr>
        <w:t xml:space="preserve">Positive control: </w:t>
      </w:r>
      <w:r w:rsidR="00C3779A" w:rsidRPr="00E8155E">
        <w:rPr>
          <w:iCs/>
          <w:lang w:val="en"/>
        </w:rPr>
        <w:t>gentamycin</w:t>
      </w:r>
      <w:r w:rsidR="00D209A0" w:rsidRPr="00E8155E">
        <w:rPr>
          <w:iCs/>
          <w:vertAlign w:val="superscript"/>
          <w:lang w:val="en"/>
        </w:rPr>
        <w:t>1</w:t>
      </w:r>
      <w:r w:rsidR="00D209A0" w:rsidRPr="00E8155E">
        <w:rPr>
          <w:iCs/>
          <w:lang w:val="en"/>
        </w:rPr>
        <w:t>.</w:t>
      </w:r>
      <w:r w:rsidR="00C3779A" w:rsidRPr="00E8155E">
        <w:rPr>
          <w:iCs/>
          <w:lang w:val="en"/>
        </w:rPr>
        <w:t xml:space="preserve"> N</w:t>
      </w:r>
      <w:r w:rsidR="00D209A0" w:rsidRPr="00E8155E">
        <w:rPr>
          <w:iCs/>
          <w:lang w:val="en"/>
        </w:rPr>
        <w:t xml:space="preserve">egative control: </w:t>
      </w:r>
      <w:r w:rsidR="00D209A0" w:rsidRPr="00E8155E">
        <w:rPr>
          <w:rStyle w:val="ts-alignment-element"/>
          <w:rFonts w:eastAsia="Calibri"/>
          <w:lang w:val="en-US"/>
        </w:rPr>
        <w:t>citric</w:t>
      </w:r>
      <w:r w:rsidR="00D209A0" w:rsidRPr="00E8155E">
        <w:rPr>
          <w:sz w:val="18"/>
          <w:szCs w:val="18"/>
          <w:lang w:val="en-US"/>
        </w:rPr>
        <w:t xml:space="preserve"> </w:t>
      </w:r>
      <w:r w:rsidR="00D209A0" w:rsidRPr="00E8155E">
        <w:rPr>
          <w:rStyle w:val="ts-alignment-element"/>
          <w:rFonts w:eastAsia="Calibri"/>
          <w:lang w:val="en-US"/>
        </w:rPr>
        <w:t>acid-sodium</w:t>
      </w:r>
      <w:r w:rsidR="00D209A0" w:rsidRPr="00E8155E">
        <w:rPr>
          <w:sz w:val="18"/>
          <w:szCs w:val="18"/>
          <w:lang w:val="en-US"/>
        </w:rPr>
        <w:t xml:space="preserve"> </w:t>
      </w:r>
      <w:r w:rsidR="00D209A0" w:rsidRPr="00E8155E">
        <w:rPr>
          <w:rStyle w:val="ts-alignment-element"/>
          <w:rFonts w:eastAsia="Calibri"/>
          <w:lang w:val="en-US"/>
        </w:rPr>
        <w:t>citrate</w:t>
      </w:r>
      <w:r w:rsidR="00D209A0" w:rsidRPr="00E8155E">
        <w:rPr>
          <w:rStyle w:val="ts-alignment-element"/>
          <w:rFonts w:eastAsia="Calibri"/>
          <w:vertAlign w:val="superscript"/>
          <w:lang w:val="en-US"/>
        </w:rPr>
        <w:t>1</w:t>
      </w:r>
      <w:r w:rsidR="00D209A0" w:rsidRPr="00E8155E">
        <w:rPr>
          <w:rStyle w:val="ts-alignment-element"/>
          <w:rFonts w:eastAsia="Calibri"/>
          <w:lang w:val="en-US"/>
        </w:rPr>
        <w:t xml:space="preserve"> buffer</w:t>
      </w:r>
      <w:r w:rsidR="00D209A0" w:rsidRPr="00E8155E">
        <w:rPr>
          <w:iCs/>
          <w:lang w:val="en"/>
        </w:rPr>
        <w:t xml:space="preserve">. </w:t>
      </w:r>
      <w:r w:rsidR="00D209A0" w:rsidRPr="00E8155E">
        <w:rPr>
          <w:lang w:val="en"/>
        </w:rPr>
        <w:t>Treatments: 32 discs with the fractions</w:t>
      </w:r>
      <w:r w:rsidR="00D209A0" w:rsidRPr="00E8155E">
        <w:rPr>
          <w:vertAlign w:val="superscript"/>
          <w:lang w:val="en"/>
        </w:rPr>
        <w:t>2</w:t>
      </w:r>
      <w:r w:rsidR="00D209A0" w:rsidRPr="00E8155E">
        <w:rPr>
          <w:lang w:val="en"/>
        </w:rPr>
        <w:t xml:space="preserve"> obtained by HR-S100 (fractions 13 to 51)</w:t>
      </w:r>
      <w:r w:rsidR="00D209A0" w:rsidRPr="00E8155E">
        <w:rPr>
          <w:iCs/>
          <w:lang w:val="en"/>
        </w:rPr>
        <w:t>, sample: guts</w:t>
      </w:r>
      <w:r w:rsidR="00D209A0" w:rsidRPr="00E8155E">
        <w:rPr>
          <w:lang w:val="en"/>
        </w:rPr>
        <w:t xml:space="preserve"> of </w:t>
      </w:r>
      <w:r w:rsidR="00D209A0" w:rsidRPr="00E8155E">
        <w:rPr>
          <w:i/>
          <w:iCs/>
          <w:lang w:val="en"/>
        </w:rPr>
        <w:t>H. fulgens</w:t>
      </w:r>
      <w:r w:rsidR="00D209A0" w:rsidRPr="00E8155E">
        <w:rPr>
          <w:iCs/>
          <w:lang w:val="en"/>
        </w:rPr>
        <w:t xml:space="preserve"> digested with 10 g of enzyme for 24 hours at 37 </w:t>
      </w:r>
      <w:proofErr w:type="spellStart"/>
      <w:r w:rsidR="00D209A0" w:rsidRPr="00E8155E">
        <w:rPr>
          <w:iCs/>
          <w:vertAlign w:val="superscript"/>
          <w:lang w:val="en"/>
        </w:rPr>
        <w:t>o</w:t>
      </w:r>
      <w:r w:rsidR="00D209A0" w:rsidRPr="00E8155E">
        <w:rPr>
          <w:iCs/>
          <w:lang w:val="en"/>
        </w:rPr>
        <w:t>C.</w:t>
      </w:r>
      <w:proofErr w:type="spellEnd"/>
    </w:p>
    <w:p w14:paraId="32BD442F" w14:textId="77777777" w:rsidR="00D209A0" w:rsidRPr="00E8155E" w:rsidRDefault="00D209A0" w:rsidP="00511E6A">
      <w:pPr>
        <w:jc w:val="both"/>
        <w:rPr>
          <w:rFonts w:asciiTheme="minorHAnsi" w:hAnsiTheme="minorHAnsi" w:cstheme="minorHAnsi"/>
          <w:lang w:val="en-US"/>
        </w:rPr>
      </w:pPr>
    </w:p>
    <w:p w14:paraId="21ED995D" w14:textId="373F61CD" w:rsidR="00C3779A" w:rsidRPr="00E8155E" w:rsidRDefault="00C3779A" w:rsidP="00C3779A">
      <w:pPr>
        <w:jc w:val="both"/>
        <w:rPr>
          <w:bCs/>
          <w:iCs/>
          <w:lang w:val="en"/>
        </w:rPr>
      </w:pPr>
      <w:r w:rsidRPr="00E8155E">
        <w:rPr>
          <w:bCs/>
          <w:iCs/>
          <w:lang w:val="en"/>
        </w:rPr>
        <w:t>K: Kanamycin</w:t>
      </w:r>
      <w:r w:rsidR="00806305" w:rsidRPr="00E8155E">
        <w:rPr>
          <w:bCs/>
          <w:iCs/>
          <w:lang w:val="en"/>
        </w:rPr>
        <w:t xml:space="preserve">; </w:t>
      </w:r>
      <w:r w:rsidRPr="00E8155E">
        <w:rPr>
          <w:bCs/>
          <w:iCs/>
          <w:lang w:val="en"/>
        </w:rPr>
        <w:t>C: Growth.</w:t>
      </w:r>
      <w:r w:rsidR="00806305" w:rsidRPr="00E8155E">
        <w:rPr>
          <w:bCs/>
          <w:iCs/>
          <w:lang w:val="en"/>
        </w:rPr>
        <w:t xml:space="preserve"> Hf: </w:t>
      </w:r>
      <w:r w:rsidR="00806305" w:rsidRPr="00E8155E">
        <w:rPr>
          <w:bCs/>
          <w:i/>
          <w:iCs/>
          <w:lang w:val="en"/>
        </w:rPr>
        <w:t xml:space="preserve">H. </w:t>
      </w:r>
      <w:r w:rsidR="00806305" w:rsidRPr="00E8155E">
        <w:rPr>
          <w:i/>
          <w:iCs/>
          <w:lang w:val="en"/>
        </w:rPr>
        <w:t>fulgens</w:t>
      </w:r>
      <w:r w:rsidR="00806305" w:rsidRPr="00E8155E">
        <w:rPr>
          <w:bCs/>
          <w:iCs/>
          <w:lang w:val="en"/>
        </w:rPr>
        <w:t>. Inhibition halo in millimeters</w:t>
      </w:r>
      <w:r w:rsidR="008304D3" w:rsidRPr="00E8155E">
        <w:rPr>
          <w:bCs/>
          <w:iCs/>
          <w:lang w:val="en"/>
        </w:rPr>
        <w:t xml:space="preserve"> (mm)</w:t>
      </w:r>
      <w:r w:rsidR="00806305" w:rsidRPr="00E8155E">
        <w:rPr>
          <w:bCs/>
          <w:iCs/>
          <w:lang w:val="en"/>
        </w:rPr>
        <w:t>.</w:t>
      </w:r>
    </w:p>
    <w:p w14:paraId="332159E8" w14:textId="77777777" w:rsidR="00D209A0" w:rsidRPr="00E8155E" w:rsidRDefault="00D209A0" w:rsidP="00D209A0">
      <w:pPr>
        <w:jc w:val="both"/>
        <w:rPr>
          <w:lang w:val="en-US"/>
        </w:rPr>
      </w:pPr>
      <w:r w:rsidRPr="00E8155E">
        <w:rPr>
          <w:vertAlign w:val="superscript"/>
          <w:lang w:val="en-US"/>
        </w:rPr>
        <w:t>1</w:t>
      </w:r>
      <w:r w:rsidRPr="00E8155E">
        <w:rPr>
          <w:lang w:val="en-US"/>
        </w:rPr>
        <w:t xml:space="preserve">Positive controls </w:t>
      </w:r>
      <w:r w:rsidR="00806305" w:rsidRPr="00E8155E">
        <w:rPr>
          <w:lang w:val="en-US"/>
        </w:rPr>
        <w:t>(1 µg on each disc)</w:t>
      </w:r>
      <w:r w:rsidRPr="00E8155E">
        <w:rPr>
          <w:lang w:val="en-US"/>
        </w:rPr>
        <w:t xml:space="preserve">; negative control: </w:t>
      </w:r>
      <w:r w:rsidRPr="00E8155E">
        <w:rPr>
          <w:rStyle w:val="ts-alignment-element"/>
          <w:rFonts w:eastAsia="Calibri"/>
          <w:lang w:val="en-US"/>
        </w:rPr>
        <w:t>citric</w:t>
      </w:r>
      <w:r w:rsidRPr="00E8155E">
        <w:rPr>
          <w:sz w:val="18"/>
          <w:szCs w:val="18"/>
          <w:lang w:val="en-US"/>
        </w:rPr>
        <w:t xml:space="preserve"> </w:t>
      </w:r>
      <w:r w:rsidRPr="00E8155E">
        <w:rPr>
          <w:rStyle w:val="ts-alignment-element"/>
          <w:rFonts w:eastAsia="Calibri"/>
          <w:lang w:val="en-US"/>
        </w:rPr>
        <w:t>acid-sodium</w:t>
      </w:r>
      <w:r w:rsidRPr="00E8155E">
        <w:rPr>
          <w:sz w:val="18"/>
          <w:szCs w:val="18"/>
          <w:lang w:val="en-US"/>
        </w:rPr>
        <w:t xml:space="preserve"> </w:t>
      </w:r>
      <w:r w:rsidRPr="00E8155E">
        <w:rPr>
          <w:rStyle w:val="ts-alignment-element"/>
          <w:rFonts w:eastAsia="Calibri"/>
          <w:lang w:val="en-US"/>
        </w:rPr>
        <w:t>citrate</w:t>
      </w:r>
      <w:r w:rsidRPr="00E8155E">
        <w:rPr>
          <w:lang w:val="en-US"/>
        </w:rPr>
        <w:t xml:space="preserve"> buffer 20 µL.</w:t>
      </w:r>
    </w:p>
    <w:p w14:paraId="2182D9F2" w14:textId="77777777" w:rsidR="00D209A0" w:rsidRPr="00E8155E" w:rsidRDefault="00D209A0" w:rsidP="00D209A0">
      <w:pPr>
        <w:jc w:val="both"/>
        <w:rPr>
          <w:lang w:val="en-US"/>
        </w:rPr>
      </w:pPr>
      <w:r w:rsidRPr="00E8155E">
        <w:rPr>
          <w:vertAlign w:val="superscript"/>
        </w:rPr>
        <w:t>2</w:t>
      </w:r>
      <w:r w:rsidRPr="00E8155E">
        <w:t xml:space="preserve"> 20 </w:t>
      </w:r>
      <w:r w:rsidRPr="00E8155E">
        <w:rPr>
          <w:lang w:val="en-US"/>
        </w:rPr>
        <w:t>µ</w:t>
      </w:r>
      <w:r w:rsidRPr="00E8155E">
        <w:t>L of each fraction.</w:t>
      </w:r>
    </w:p>
    <w:p w14:paraId="33EFE963" w14:textId="77777777" w:rsidR="00D209A0" w:rsidRPr="00E8155E" w:rsidRDefault="00D209A0" w:rsidP="00511E6A">
      <w:pPr>
        <w:jc w:val="both"/>
        <w:rPr>
          <w:rFonts w:asciiTheme="minorHAnsi" w:hAnsiTheme="minorHAnsi" w:cstheme="minorHAnsi"/>
          <w:lang w:val="en-US"/>
        </w:rPr>
      </w:pPr>
    </w:p>
    <w:tbl>
      <w:tblPr>
        <w:tblpPr w:leftFromText="141" w:rightFromText="141" w:vertAnchor="page" w:horzAnchor="margin" w:tblpY="2045"/>
        <w:tblW w:w="0" w:type="auto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968"/>
        <w:gridCol w:w="437"/>
        <w:gridCol w:w="381"/>
        <w:gridCol w:w="381"/>
        <w:gridCol w:w="381"/>
        <w:gridCol w:w="381"/>
        <w:gridCol w:w="381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</w:tblGrid>
      <w:tr w:rsidR="00E8155E" w:rsidRPr="00E8155E" w14:paraId="54539806" w14:textId="77777777" w:rsidTr="00511E6A">
        <w:trPr>
          <w:gridBefore w:val="4"/>
          <w:wBefore w:w="2236" w:type="dxa"/>
          <w:trHeight w:val="588"/>
        </w:trPr>
        <w:tc>
          <w:tcPr>
            <w:tcW w:w="12164" w:type="dxa"/>
            <w:gridSpan w:val="32"/>
            <w:tcBorders>
              <w:top w:val="nil"/>
              <w:left w:val="nil"/>
              <w:bottom w:val="single" w:sz="24" w:space="0" w:color="4BACC6"/>
              <w:right w:val="nil"/>
            </w:tcBorders>
            <w:shd w:val="clear" w:color="auto" w:fill="FFFFFF"/>
          </w:tcPr>
          <w:p w14:paraId="15D957F4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E8155E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/>
              </w:rPr>
              <w:t>H. fulgens</w:t>
            </w:r>
          </w:p>
          <w:p w14:paraId="4E0FEF13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inhibition diameter (mm)</w:t>
            </w:r>
          </w:p>
        </w:tc>
      </w:tr>
      <w:tr w:rsidR="00E8155E" w:rsidRPr="00E8155E" w14:paraId="78229D7C" w14:textId="77777777" w:rsidTr="00BA4B0B">
        <w:trPr>
          <w:trHeight w:val="190"/>
        </w:trPr>
        <w:tc>
          <w:tcPr>
            <w:tcW w:w="4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5FBFC24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#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F04C260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pecie</w:t>
            </w:r>
          </w:p>
        </w:tc>
        <w:tc>
          <w:tcPr>
            <w:tcW w:w="43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A1B9CA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 (+)</w:t>
            </w:r>
          </w:p>
        </w:tc>
        <w:tc>
          <w:tcPr>
            <w:tcW w:w="38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6136D9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 (-)</w:t>
            </w:r>
          </w:p>
        </w:tc>
        <w:tc>
          <w:tcPr>
            <w:tcW w:w="12164" w:type="dxa"/>
            <w:gridSpan w:val="3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821313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raction</w:t>
            </w:r>
          </w:p>
        </w:tc>
      </w:tr>
      <w:tr w:rsidR="00E8155E" w:rsidRPr="00E8155E" w14:paraId="365399AD" w14:textId="77777777" w:rsidTr="00BA4B0B">
        <w:trPr>
          <w:cantSplit/>
          <w:trHeight w:val="1134"/>
        </w:trPr>
        <w:tc>
          <w:tcPr>
            <w:tcW w:w="450" w:type="dxa"/>
            <w:vMerge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noWrap/>
            <w:vAlign w:val="center"/>
          </w:tcPr>
          <w:p w14:paraId="6300994D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8" w:type="dxa"/>
            <w:vMerge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vAlign w:val="center"/>
          </w:tcPr>
          <w:p w14:paraId="29061789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37" w:type="dxa"/>
            <w:vMerge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vAlign w:val="center"/>
          </w:tcPr>
          <w:p w14:paraId="69C1A035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81" w:type="dxa"/>
            <w:vMerge/>
            <w:tcBorders>
              <w:left w:val="nil"/>
              <w:bottom w:val="single" w:sz="24" w:space="0" w:color="4BACC6"/>
              <w:right w:val="nil"/>
            </w:tcBorders>
            <w:shd w:val="clear" w:color="auto" w:fill="FFFFFF"/>
            <w:vAlign w:val="center"/>
          </w:tcPr>
          <w:p w14:paraId="442C0F5C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81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69560ACB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4E90DCD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1BC33536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ADD13E3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7E50B8F0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79D3C858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CB9CD3B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F03349E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9063F42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FB580BF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118FAF4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366014C5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1F0990E7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D08A9DC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606942BF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13293D2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C5DB17C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16EC5DA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51A913F0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5E6EAC90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56DEEA00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40C3EC19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37455CB7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7B02A5F4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FA57ACD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7A64D95E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9F3F59F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6F227BA6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18EE7390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0ED4104A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7881AA77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2175914A" w14:textId="77777777" w:rsidR="00511E6A" w:rsidRPr="00E8155E" w:rsidRDefault="00511E6A" w:rsidP="00511E6A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1</w:t>
            </w:r>
          </w:p>
        </w:tc>
      </w:tr>
      <w:tr w:rsidR="00E8155E" w:rsidRPr="00E8155E" w14:paraId="0D98899C" w14:textId="77777777" w:rsidTr="00E13F50">
        <w:trPr>
          <w:cantSplit/>
          <w:trHeight w:val="506"/>
        </w:trPr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403B5ADD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A208" w14:textId="77777777" w:rsidR="00511E6A" w:rsidRPr="00E8155E" w:rsidRDefault="00511E6A" w:rsidP="00511E6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roteus mirabilis</w:t>
            </w:r>
          </w:p>
        </w:tc>
        <w:tc>
          <w:tcPr>
            <w:tcW w:w="437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3269ED4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81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24C013C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7C4B85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0E036F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4A9BAC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E70748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B34783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6F5209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4EFFA5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563283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80A3BD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BA7797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2EC489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DAA7C4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06EE0C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8B1E71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BFC45E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812D79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5E5442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7752C0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27769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5FD5B7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3AAD18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B35E89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E289E9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75876A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7CD755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01B175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5B602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E84F2F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D69C10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D1FE8F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C390C0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38EEFF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E8155E" w:rsidRPr="00E8155E" w14:paraId="54C14B51" w14:textId="77777777" w:rsidTr="00E13F50">
        <w:trPr>
          <w:cantSplit/>
          <w:trHeight w:val="430"/>
        </w:trPr>
        <w:tc>
          <w:tcPr>
            <w:tcW w:w="450" w:type="dxa"/>
            <w:tcBorders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2FE3E5F6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F9E25C" w14:textId="77777777" w:rsidR="00511E6A" w:rsidRPr="00E8155E" w:rsidRDefault="00511E6A" w:rsidP="00511E6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higella sonnei</w:t>
            </w:r>
          </w:p>
        </w:tc>
        <w:tc>
          <w:tcPr>
            <w:tcW w:w="437" w:type="dxa"/>
            <w:tcBorders>
              <w:left w:val="single" w:sz="4" w:space="0" w:color="4BACC6"/>
            </w:tcBorders>
            <w:textDirection w:val="btLr"/>
            <w:vAlign w:val="center"/>
          </w:tcPr>
          <w:p w14:paraId="116DD50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81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3D91BC0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AE6BCD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0E6963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91C775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41C395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9D1E4C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441818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012E17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F60B91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CA9BB4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681E89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0C5787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2AB7E9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8244F6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40624F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AC5EC3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603134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F067D5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702DBC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3B5459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C3BA0F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69B589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0A31E9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CD8FFA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BD4E5D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18145B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75CB4A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A8C555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4B20A0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D375CD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FF1D46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B6EA95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F636FB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1EF8022B" w14:textId="77777777" w:rsidTr="00E13F50">
        <w:trPr>
          <w:cantSplit/>
          <w:trHeight w:val="435"/>
        </w:trPr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1673573E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9FD1" w14:textId="77777777" w:rsidR="00511E6A" w:rsidRPr="00E8155E" w:rsidRDefault="00511E6A" w:rsidP="00511E6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higella flexneri</w:t>
            </w:r>
          </w:p>
        </w:tc>
        <w:tc>
          <w:tcPr>
            <w:tcW w:w="437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678DFAE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</w:p>
        </w:tc>
        <w:tc>
          <w:tcPr>
            <w:tcW w:w="381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4CDF51E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E56BB0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052C64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28D627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508474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9A4326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B2EAD0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8B0B8E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EB3AF7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E5F782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F91E0D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A6B5C1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3B7C86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C90C5A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8FC740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7FB5BB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0FAB0B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C5ADEC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52096B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E43A2F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3CFDF2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8B1595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6BCA3C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DE43FA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86B614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A80D39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B43058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38D20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FDF492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405ACB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8BEC82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A10A54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BA1885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1B62AA91" w14:textId="77777777" w:rsidTr="00E13F50">
        <w:trPr>
          <w:cantSplit/>
          <w:trHeight w:val="569"/>
        </w:trPr>
        <w:tc>
          <w:tcPr>
            <w:tcW w:w="450" w:type="dxa"/>
            <w:tcBorders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2B77E491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886A50" w14:textId="77777777" w:rsidR="00511E6A" w:rsidRPr="00E8155E" w:rsidRDefault="00511E6A" w:rsidP="00511E6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seudomona aeruginosa</w:t>
            </w:r>
          </w:p>
        </w:tc>
        <w:tc>
          <w:tcPr>
            <w:tcW w:w="437" w:type="dxa"/>
            <w:tcBorders>
              <w:left w:val="single" w:sz="4" w:space="0" w:color="4BACC6"/>
            </w:tcBorders>
            <w:textDirection w:val="btLr"/>
            <w:vAlign w:val="center"/>
          </w:tcPr>
          <w:p w14:paraId="59635E8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381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542DFDE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371EB0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452EF5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CB3ECF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D9680D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1D9B26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79D6A9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D0EE89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FFEACF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83F841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7BB047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CA796E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455334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39CDAF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389546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678CED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3A4B20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04E83C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F22E6F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904C63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733FB8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045269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7E6195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166F81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6479FB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4C7B6E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CC194D0" w14:textId="1579FC3B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976CCE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DA06004" w14:textId="17EF50AD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C902A9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1BF5C25" w14:textId="5F219771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7E1727" w:rsidRPr="00E8155E">
              <w:rPr>
                <w:rFonts w:asciiTheme="minorHAnsi" w:hAnsiTheme="minorHAnsi" w:cstheme="minorHAnsi"/>
                <w:sz w:val="16"/>
                <w:szCs w:val="16"/>
              </w:rPr>
              <w:t>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3EB72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20455F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</w:tr>
      <w:tr w:rsidR="00E8155E" w:rsidRPr="00E8155E" w14:paraId="29FBA665" w14:textId="77777777" w:rsidTr="00E13F50">
        <w:trPr>
          <w:cantSplit/>
          <w:trHeight w:val="407"/>
        </w:trPr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33363B3E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6B3" w14:textId="77777777" w:rsidR="00511E6A" w:rsidRPr="00E8155E" w:rsidRDefault="00511E6A" w:rsidP="00511E6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lmonella thyphimurium</w:t>
            </w:r>
          </w:p>
        </w:tc>
        <w:tc>
          <w:tcPr>
            <w:tcW w:w="437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7DBB5E4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81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181E026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24DD22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E83DB4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37F82E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DCE223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14:paraId="6803CF0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52A362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F6C649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C5CAAF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A18583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2FC370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0D8D33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92D1CC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2B7140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48840C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A2A3C9C" w14:textId="07F86E97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163DB2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EDA4C2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7A7E20A" w14:textId="722176C1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E974EC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DB53A00" w14:textId="0D940D9B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C7EDD73" w14:textId="77821013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02819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D3308D4" w14:textId="1419EC97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9E6679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721A72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116A16B" w14:textId="3892554C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C3B515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AABB3A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816A5E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7E7E2F8" w14:textId="60DF13BB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5FAF95E" w14:textId="4E7B2ED8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83D6A9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72FA5E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12930205" w14:textId="77777777" w:rsidTr="00E13F50">
        <w:trPr>
          <w:cantSplit/>
          <w:trHeight w:val="530"/>
        </w:trPr>
        <w:tc>
          <w:tcPr>
            <w:tcW w:w="450" w:type="dxa"/>
            <w:tcBorders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362B3B9F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9B0ED1" w14:textId="77777777" w:rsidR="00511E6A" w:rsidRPr="00E8155E" w:rsidRDefault="00511E6A" w:rsidP="00511E6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almonella thyphi</w:t>
            </w:r>
          </w:p>
        </w:tc>
        <w:tc>
          <w:tcPr>
            <w:tcW w:w="437" w:type="dxa"/>
            <w:tcBorders>
              <w:left w:val="single" w:sz="4" w:space="0" w:color="4BACC6"/>
            </w:tcBorders>
            <w:textDirection w:val="btLr"/>
            <w:vAlign w:val="center"/>
          </w:tcPr>
          <w:p w14:paraId="5E94296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381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750597E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2A1754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71DD28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E2270D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50B6B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57F2C1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CAD6A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29A9BC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0567DC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124116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FBBD19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3636FE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8C8F50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06C7D3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D0C438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A8773D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9734111" w14:textId="17C421E5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593F3BB" w14:textId="7BF635CC" w:rsidR="00511E6A" w:rsidRPr="00E8155E" w:rsidRDefault="007E1727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7FA1C8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1247D52" w14:textId="1653F4B7" w:rsidR="00511E6A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FE88150" w14:textId="7F0841AB" w:rsidR="00511E6A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5B5C1A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8D45EC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645744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18A9C2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D95BEF8" w14:textId="08BB2681" w:rsidR="00511E6A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4CBDD0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BEC14F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AED080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2597BD0" w14:textId="0EC0EA46" w:rsidR="00511E6A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DEFA5C9" w14:textId="19E836E1" w:rsidR="00511E6A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DB81E4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B6F942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6DE516EF" w14:textId="77777777" w:rsidTr="00E13F50">
        <w:trPr>
          <w:cantSplit/>
          <w:trHeight w:val="425"/>
        </w:trPr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2CC14499" w14:textId="77777777" w:rsidR="00E13F50" w:rsidRPr="00E8155E" w:rsidRDefault="00E13F50" w:rsidP="00E13F5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5FB3" w14:textId="77777777" w:rsidR="00E13F50" w:rsidRPr="00E8155E" w:rsidRDefault="00E13F50" w:rsidP="00E13F5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nterobacter aerogenes</w:t>
            </w:r>
          </w:p>
        </w:tc>
        <w:tc>
          <w:tcPr>
            <w:tcW w:w="437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51711FC2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.3</w:t>
            </w:r>
          </w:p>
        </w:tc>
        <w:tc>
          <w:tcPr>
            <w:tcW w:w="381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7BDC251F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78919B0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1AB3F7D" w14:textId="7265B93C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1AF9459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7DAF093" w14:textId="23B38C7B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54C13DE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2A2E4AB" w14:textId="1F8F5363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E2B56BA" w14:textId="115778CD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FAAF8E8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D1BC63C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D909946" w14:textId="41CC49EF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F551C73" w14:textId="0BEAF6FF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F3131BB" w14:textId="69092AD5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D4DB77D" w14:textId="36C427BA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9850742" w14:textId="6AB8E984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F744871" w14:textId="79AE8B66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B0BEC3E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372F485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C1B5EAB" w14:textId="73EBCF49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10BA37C" w14:textId="0A1AA87F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68B8BF6" w14:textId="216E83AF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28533E2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B2444EF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9756AE1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891FC59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38ACE88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F21F5F9" w14:textId="77777777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4E61EA1" w14:textId="4552B12D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B320A23" w14:textId="6616B4AE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9BBC01A" w14:textId="101E72FF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2C561B1" w14:textId="7B2E56CE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9417846" w14:textId="15D7E4DC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FAFFF62" w14:textId="6A49C270" w:rsidR="00E13F50" w:rsidRPr="00E8155E" w:rsidRDefault="00E13F50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E8155E" w:rsidRPr="00E8155E" w14:paraId="7ABE812B" w14:textId="77777777" w:rsidTr="00E13F50">
        <w:trPr>
          <w:cantSplit/>
          <w:trHeight w:val="439"/>
        </w:trPr>
        <w:tc>
          <w:tcPr>
            <w:tcW w:w="450" w:type="dxa"/>
            <w:tcBorders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</w:tcPr>
          <w:p w14:paraId="08ADC1D8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0CF2280E" w14:textId="77777777" w:rsidR="00511E6A" w:rsidRPr="00E8155E" w:rsidRDefault="00511E6A" w:rsidP="00511E6A">
            <w:pPr>
              <w:rPr>
                <w:rFonts w:asciiTheme="minorHAnsi" w:hAnsiTheme="minorHAnsi" w:cstheme="minorHAnsi"/>
                <w:i/>
                <w:iCs/>
                <w:strike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437" w:type="dxa"/>
            <w:tcBorders>
              <w:left w:val="single" w:sz="4" w:space="0" w:color="4BACC6"/>
            </w:tcBorders>
            <w:textDirection w:val="btLr"/>
            <w:vAlign w:val="center"/>
          </w:tcPr>
          <w:p w14:paraId="40F7577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81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6BE404F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59E63A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8629A5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9C717A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5E32FA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7A8905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8B5E53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527751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5C4458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5AC392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B18DF8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444733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1050D1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9D5600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9D22A3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EA9430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E7CA02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E19F99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5894A3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EF0B51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360D58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4ED6F0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3C8E2C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CB04BC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257CB3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D1BC01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CA60F2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9A003E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AC2089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0CF41C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A1B0B0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A827A3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A982B3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E8155E" w:rsidRPr="00E8155E" w14:paraId="5DC924FB" w14:textId="77777777" w:rsidTr="00E13F50">
        <w:trPr>
          <w:cantSplit/>
          <w:trHeight w:val="559"/>
        </w:trPr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796E448E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F832" w14:textId="77777777" w:rsidR="00511E6A" w:rsidRPr="00E8155E" w:rsidRDefault="00511E6A" w:rsidP="00511E6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437" w:type="dxa"/>
            <w:tcBorders>
              <w:top w:val="nil"/>
              <w:left w:val="single" w:sz="4" w:space="0" w:color="4BACC6"/>
              <w:bottom w:val="nil"/>
            </w:tcBorders>
            <w:textDirection w:val="btLr"/>
            <w:vAlign w:val="center"/>
          </w:tcPr>
          <w:p w14:paraId="08664C5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381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textDirection w:val="btLr"/>
            <w:vAlign w:val="center"/>
          </w:tcPr>
          <w:p w14:paraId="578B659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9C556B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29C131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895B2D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1FBFA7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AC47EF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F47E4D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422991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E570B4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C585E0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1D595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1FA1EA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375B1C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532B88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5DCD4B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3D9AF5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127CF2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F4205D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2E8109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BD1E6E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E94B2B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9980AA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8DDF7D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679FC6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0D3BFB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66EF5A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9D39CA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62E86D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1F7D8D2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C45CDA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CEF3F94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1670EA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9A9AFC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</w:tr>
      <w:tr w:rsidR="00E8155E" w:rsidRPr="00E8155E" w14:paraId="7A76F5A7" w14:textId="77777777" w:rsidTr="00E13F50">
        <w:trPr>
          <w:cantSplit/>
          <w:trHeight w:val="556"/>
        </w:trPr>
        <w:tc>
          <w:tcPr>
            <w:tcW w:w="450" w:type="dxa"/>
            <w:tcBorders>
              <w:left w:val="nil"/>
              <w:right w:val="single" w:sz="8" w:space="0" w:color="4BACC6"/>
            </w:tcBorders>
            <w:shd w:val="clear" w:color="auto" w:fill="FFFFFF"/>
            <w:noWrap/>
            <w:vAlign w:val="center"/>
            <w:hideMark/>
          </w:tcPr>
          <w:p w14:paraId="089C9A29" w14:textId="77777777" w:rsidR="00511E6A" w:rsidRPr="00E8155E" w:rsidRDefault="00511E6A" w:rsidP="00511E6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AD2DCB9" w14:textId="77777777" w:rsidR="00511E6A" w:rsidRPr="00E8155E" w:rsidRDefault="00511E6A" w:rsidP="00511E6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illus subtilis</w:t>
            </w:r>
          </w:p>
        </w:tc>
        <w:tc>
          <w:tcPr>
            <w:tcW w:w="437" w:type="dxa"/>
            <w:tcBorders>
              <w:left w:val="single" w:sz="4" w:space="0" w:color="4BACC6"/>
            </w:tcBorders>
            <w:textDirection w:val="btLr"/>
            <w:vAlign w:val="center"/>
          </w:tcPr>
          <w:p w14:paraId="066AB08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381" w:type="dxa"/>
            <w:tcBorders>
              <w:left w:val="single" w:sz="4" w:space="0" w:color="4BACC6"/>
              <w:right w:val="single" w:sz="4" w:space="0" w:color="4BACC6"/>
            </w:tcBorders>
            <w:textDirection w:val="btLr"/>
            <w:vAlign w:val="center"/>
          </w:tcPr>
          <w:p w14:paraId="4601EBC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2BE090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F6C468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7DB6B3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1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7ADB8B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E94D94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F5FDEC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BF2EA8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11C6CF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A8D792E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06EA2B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F64427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4565A66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FD6B10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7A5144C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AC9A40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4A73B19" w14:textId="2F32C52E" w:rsidR="00511E6A" w:rsidRPr="00E8155E" w:rsidRDefault="00AD1986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E9306A5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972DC9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685F907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CAF6FC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15F6D19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64E9293A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FDF8B6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DF3FFDB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4AB3DB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86A6D91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15FA2B58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395D9660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565EBEAF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0BC6294D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4C2B2DC3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left w:val="single" w:sz="4" w:space="0" w:color="4BACC6"/>
            </w:tcBorders>
            <w:shd w:val="clear" w:color="auto" w:fill="FFFFFF"/>
            <w:textDirection w:val="btLr"/>
            <w:vAlign w:val="center"/>
          </w:tcPr>
          <w:p w14:paraId="2F8773EC" w14:textId="77777777" w:rsidR="00511E6A" w:rsidRPr="00E8155E" w:rsidRDefault="00511E6A" w:rsidP="00E13F5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</w:tr>
    </w:tbl>
    <w:tbl>
      <w:tblPr>
        <w:tblpPr w:leftFromText="141" w:rightFromText="141" w:vertAnchor="page" w:horzAnchor="margin" w:tblpY="2031"/>
        <w:tblW w:w="0" w:type="auto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367"/>
        <w:gridCol w:w="367"/>
        <w:gridCol w:w="367"/>
        <w:gridCol w:w="367"/>
        <w:gridCol w:w="512"/>
        <w:gridCol w:w="425"/>
        <w:gridCol w:w="425"/>
        <w:gridCol w:w="353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59"/>
      </w:tblGrid>
      <w:tr w:rsidR="00E8155E" w:rsidRPr="00E8155E" w14:paraId="6015A436" w14:textId="77777777" w:rsidTr="00D209A0">
        <w:trPr>
          <w:gridBefore w:val="6"/>
          <w:wBefore w:w="2977" w:type="dxa"/>
          <w:trHeight w:val="588"/>
        </w:trPr>
        <w:tc>
          <w:tcPr>
            <w:tcW w:w="11198" w:type="dxa"/>
            <w:gridSpan w:val="31"/>
            <w:tcBorders>
              <w:top w:val="nil"/>
              <w:left w:val="nil"/>
              <w:bottom w:val="single" w:sz="24" w:space="0" w:color="4BACC6"/>
              <w:right w:val="nil"/>
            </w:tcBorders>
            <w:shd w:val="clear" w:color="auto" w:fill="auto"/>
          </w:tcPr>
          <w:p w14:paraId="40BB0E77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H. corrugata</w:t>
            </w:r>
          </w:p>
          <w:p w14:paraId="6326BC60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hibition diameter (mm)</w:t>
            </w:r>
          </w:p>
        </w:tc>
      </w:tr>
      <w:tr w:rsidR="00E8155E" w:rsidRPr="00E8155E" w14:paraId="4FADD516" w14:textId="77777777" w:rsidTr="00D209A0">
        <w:trPr>
          <w:gridAfter w:val="1"/>
          <w:wAfter w:w="59" w:type="dxa"/>
          <w:trHeight w:val="190"/>
        </w:trPr>
        <w:tc>
          <w:tcPr>
            <w:tcW w:w="9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996B1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pecie</w:t>
            </w:r>
            <w:proofErr w:type="spellEnd"/>
          </w:p>
        </w:tc>
        <w:tc>
          <w:tcPr>
            <w:tcW w:w="146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26CD6E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 (+)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A3D998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 (-)</w:t>
            </w:r>
          </w:p>
        </w:tc>
        <w:tc>
          <w:tcPr>
            <w:tcW w:w="11139" w:type="dxa"/>
            <w:gridSpan w:val="3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DF4D85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ractions</w:t>
            </w:r>
          </w:p>
        </w:tc>
      </w:tr>
      <w:tr w:rsidR="00E8155E" w:rsidRPr="00E8155E" w14:paraId="71836EF1" w14:textId="77777777" w:rsidTr="00D209A0">
        <w:trPr>
          <w:gridAfter w:val="1"/>
          <w:wAfter w:w="59" w:type="dxa"/>
          <w:cantSplit/>
          <w:trHeight w:val="1134"/>
        </w:trPr>
        <w:tc>
          <w:tcPr>
            <w:tcW w:w="997" w:type="dxa"/>
            <w:vMerge/>
            <w:tcBorders>
              <w:left w:val="nil"/>
              <w:bottom w:val="single" w:sz="24" w:space="0" w:color="4BACC6"/>
              <w:right w:val="nil"/>
            </w:tcBorders>
            <w:shd w:val="clear" w:color="auto" w:fill="auto"/>
            <w:vAlign w:val="center"/>
          </w:tcPr>
          <w:p w14:paraId="5AD48ACD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67" w:type="dxa"/>
            <w:tcBorders>
              <w:left w:val="nil"/>
              <w:bottom w:val="single" w:sz="24" w:space="0" w:color="4BACC6"/>
              <w:right w:val="nil"/>
            </w:tcBorders>
            <w:shd w:val="clear" w:color="auto" w:fill="auto"/>
            <w:vAlign w:val="center"/>
          </w:tcPr>
          <w:p w14:paraId="26DDC433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67" w:type="dxa"/>
            <w:tcBorders>
              <w:left w:val="nil"/>
              <w:bottom w:val="single" w:sz="24" w:space="0" w:color="4BACC6"/>
              <w:right w:val="nil"/>
            </w:tcBorders>
            <w:shd w:val="clear" w:color="auto" w:fill="auto"/>
            <w:vAlign w:val="center"/>
          </w:tcPr>
          <w:p w14:paraId="24BC9752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367" w:type="dxa"/>
            <w:tcBorders>
              <w:left w:val="nil"/>
              <w:bottom w:val="single" w:sz="24" w:space="0" w:color="4BACC6"/>
              <w:right w:val="nil"/>
            </w:tcBorders>
            <w:shd w:val="clear" w:color="auto" w:fill="auto"/>
            <w:vAlign w:val="center"/>
          </w:tcPr>
          <w:p w14:paraId="7205E081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67" w:type="dxa"/>
            <w:tcBorders>
              <w:left w:val="nil"/>
              <w:bottom w:val="single" w:sz="24" w:space="0" w:color="4BACC6"/>
              <w:right w:val="nil"/>
            </w:tcBorders>
            <w:shd w:val="clear" w:color="auto" w:fill="auto"/>
            <w:vAlign w:val="center"/>
          </w:tcPr>
          <w:p w14:paraId="6682AC26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12" w:type="dxa"/>
            <w:tcBorders>
              <w:left w:val="nil"/>
              <w:bottom w:val="single" w:sz="24" w:space="0" w:color="4BACC6"/>
              <w:right w:val="nil"/>
            </w:tcBorders>
            <w:shd w:val="clear" w:color="auto" w:fill="auto"/>
            <w:vAlign w:val="center"/>
          </w:tcPr>
          <w:p w14:paraId="3E130E3D" w14:textId="77777777" w:rsidR="00D209A0" w:rsidRPr="00E8155E" w:rsidRDefault="00D209A0" w:rsidP="00D209A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</w:t>
            </w: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C160B3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4B9C4C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5BFDBB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C5DD7D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72D7E4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7529F0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7AC51B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8C8E3A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2DD3552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F76122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FA263D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3DCFF8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042CDE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DE11EA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061FEC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A77F9C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7B606D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D30F46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A1D7AF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28027A3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2187EA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0C0B11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B570EC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5DE10E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33BFC7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F51F73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685CE7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64EDB8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A48FFF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68" w:type="dxa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D90A7D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</w:tr>
      <w:tr w:rsidR="00E8155E" w:rsidRPr="00E8155E" w14:paraId="79B093FD" w14:textId="77777777" w:rsidTr="00D209A0">
        <w:trPr>
          <w:gridAfter w:val="1"/>
          <w:wAfter w:w="59" w:type="dxa"/>
          <w:cantSplit/>
          <w:trHeight w:val="511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0836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roteus</w:t>
            </w:r>
            <w:proofErr w:type="spellEnd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irabilis</w:t>
            </w:r>
            <w:proofErr w:type="spellEnd"/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7EFBF8C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2383B91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0F61910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2D05D7A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12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shd w:val="clear" w:color="auto" w:fill="auto"/>
            <w:textDirection w:val="btLr"/>
          </w:tcPr>
          <w:p w14:paraId="542E927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9B5713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0C5153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3CC78D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645767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1DFD98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3A8DF6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08EE6E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53C20A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EBC80A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09F668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E2DDC5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06A69B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D6589B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B60DFD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E78E57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F0811A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39ACE9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4F498A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690122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01669A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6E0A1B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2A9704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94447F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B8A1E0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CAFEFE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494463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756943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F80822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00D13C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0BC0FA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E8155E" w:rsidRPr="00E8155E" w14:paraId="0C4A5AEE" w14:textId="77777777" w:rsidTr="00D209A0">
        <w:trPr>
          <w:gridAfter w:val="1"/>
          <w:wAfter w:w="59" w:type="dxa"/>
          <w:cantSplit/>
          <w:trHeight w:val="436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62A3E89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higella</w:t>
            </w:r>
            <w:proofErr w:type="spellEnd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onnei</w:t>
            </w:r>
            <w:proofErr w:type="spellEnd"/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DADB75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C5FF0A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79F30C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11EDF1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12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auto"/>
            <w:textDirection w:val="btLr"/>
          </w:tcPr>
          <w:p w14:paraId="08605F6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439A0A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1D6030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A3E4EC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361D79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B99139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A90C62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F0E47D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1E5F69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E32CF3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E440CD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3ADF6E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3E6422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385AA0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9D823F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3E94DC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85A371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8005F2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14FF17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2EEBA2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B67F07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D80C29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FB6385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C9CCD8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68699E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4CAFA2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9EC603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C34364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A14592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9AE038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3C9B5A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3C1777A8" w14:textId="77777777" w:rsidTr="00D209A0">
        <w:trPr>
          <w:gridAfter w:val="1"/>
          <w:wAfter w:w="59" w:type="dxa"/>
          <w:cantSplit/>
          <w:trHeight w:val="287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03BA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higella</w:t>
            </w:r>
            <w:proofErr w:type="spellEnd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flexneri</w:t>
            </w:r>
            <w:proofErr w:type="spellEnd"/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588EB0F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7526D42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6DA4FA3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6D20C09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12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shd w:val="clear" w:color="auto" w:fill="auto"/>
            <w:textDirection w:val="btLr"/>
          </w:tcPr>
          <w:p w14:paraId="1C883C6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181875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1320B9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7F38AC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51FD5D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15BD2B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AAF1A4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A91172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B31ED7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56FADD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86D198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C7A073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073D6B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7022A5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91F13F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84E963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9E5BCD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D8B079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9AEB9C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F1A725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4A16C6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FC80AA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84E5A3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0E8329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6E8DA2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E064FE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334383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55E8ED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79BCD8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F2805F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D79935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76BCA4D3" w14:textId="77777777" w:rsidTr="00D209A0">
        <w:trPr>
          <w:gridAfter w:val="1"/>
          <w:wAfter w:w="59" w:type="dxa"/>
          <w:cantSplit/>
          <w:trHeight w:val="449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564145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seudomona</w:t>
            </w:r>
            <w:proofErr w:type="spellEnd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712DAB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95D98F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6C2FB1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126E79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12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auto"/>
            <w:textDirection w:val="btLr"/>
          </w:tcPr>
          <w:p w14:paraId="3C8F3DA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E3E3465" w14:textId="77777777" w:rsidR="00D209A0" w:rsidRPr="00E8155E" w:rsidRDefault="00806305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36CEE0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4F3FBC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F0FB3F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87842C2" w14:textId="77777777" w:rsidR="00D209A0" w:rsidRPr="00E8155E" w:rsidRDefault="00806305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8A5C42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A62BE1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922915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E2E26B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B904D9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9FC7CA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6470FB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F330C1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464A18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396A97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5EF1A4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0CF376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88C898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2852BE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9F3172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DCC679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5AF1B0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9AD535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962B1A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A46425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46BC1F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4FC3F8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C1EC78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3D8A46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928366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E8155E" w:rsidRPr="00E8155E" w14:paraId="1C4CBC95" w14:textId="77777777" w:rsidTr="00D209A0">
        <w:trPr>
          <w:gridAfter w:val="1"/>
          <w:wAfter w:w="59" w:type="dxa"/>
          <w:cantSplit/>
          <w:trHeight w:val="287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1974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Salmonella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hyphimurium</w:t>
            </w:r>
            <w:proofErr w:type="spellEnd"/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7139591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401AF0E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64981D4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3AA87E2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12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shd w:val="clear" w:color="auto" w:fill="auto"/>
            <w:textDirection w:val="btLr"/>
          </w:tcPr>
          <w:p w14:paraId="6CFC183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E3B1BA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CA1A02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F8AC08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907ECC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012846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16F1B0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E6D5FD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502BC3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4FB15D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F80E79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F415E9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9D61B9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5EE840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A4B84D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E3306F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69EFEB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C9D480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8E1272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0A90C7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0501BA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C40C6A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C10F1D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11ACE2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C636A2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CED79D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D692FF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761C2F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C8051A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1C811D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36106B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75BF6CCD" w14:textId="77777777" w:rsidTr="00D209A0">
        <w:trPr>
          <w:gridAfter w:val="1"/>
          <w:wAfter w:w="59" w:type="dxa"/>
          <w:cantSplit/>
          <w:trHeight w:val="281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6EB68E2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Salmonella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hyphi</w:t>
            </w:r>
            <w:proofErr w:type="spellEnd"/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0238E4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F15198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780EF3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865DA0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12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auto"/>
            <w:textDirection w:val="btLr"/>
          </w:tcPr>
          <w:p w14:paraId="566A68E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B484E3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FEEB44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3870F7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F6A066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183744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B11AF9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08A639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81A633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75C9E3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72E025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B1C881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09DB4F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D33728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9BE150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C39FE1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7D4BF7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7C3458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94E1B9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4852C6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40515E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226186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A823CC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16325B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3ABB65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D805E3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0AC0A3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311122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0F2867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31E29D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7384BC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48EF973E" w14:textId="77777777" w:rsidTr="00D209A0">
        <w:trPr>
          <w:gridAfter w:val="1"/>
          <w:wAfter w:w="59" w:type="dxa"/>
          <w:cantSplit/>
          <w:trHeight w:val="59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311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nterobacter</w:t>
            </w:r>
            <w:proofErr w:type="spellEnd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erogenes</w:t>
            </w:r>
            <w:proofErr w:type="spellEnd"/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4EBCE0E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3F0D2D6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77938B5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7254F73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12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shd w:val="clear" w:color="auto" w:fill="auto"/>
            <w:textDirection w:val="btLr"/>
          </w:tcPr>
          <w:p w14:paraId="409D1A2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60118E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325C58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B1814A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5DC21A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902FFB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31914B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43C159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014C6F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8213F9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E91E34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DC98E6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868333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081E1A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1BABC9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3E2403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9C6E61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E751F6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E42643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40C96B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1FE851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C443C9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0D61F8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184B61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B49883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EFB57E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B67520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5C33AC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DB2A26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90D5FE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123E40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15241C86" w14:textId="77777777" w:rsidTr="00D209A0">
        <w:trPr>
          <w:gridAfter w:val="1"/>
          <w:wAfter w:w="59" w:type="dxa"/>
          <w:cantSplit/>
          <w:trHeight w:val="280"/>
        </w:trPr>
        <w:tc>
          <w:tcPr>
            <w:tcW w:w="997" w:type="dxa"/>
            <w:shd w:val="clear" w:color="auto" w:fill="auto"/>
            <w:noWrap/>
            <w:vAlign w:val="center"/>
          </w:tcPr>
          <w:p w14:paraId="2A89EFEE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trike/>
                <w:sz w:val="16"/>
                <w:szCs w:val="16"/>
              </w:rPr>
            </w:pP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scherichia</w:t>
            </w:r>
            <w:proofErr w:type="spellEnd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li</w:t>
            </w:r>
            <w:proofErr w:type="spellEnd"/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8C63F1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86F806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89E56A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D6EE69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</w:tc>
        <w:tc>
          <w:tcPr>
            <w:tcW w:w="512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auto"/>
            <w:textDirection w:val="btLr"/>
          </w:tcPr>
          <w:p w14:paraId="0291D36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F66E88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9F2ACE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DDF029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F722B7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9F9AC2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A4E11B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009454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EB3CBC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29D44F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66CAAD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1E33A3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53D6C0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0673CA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38E2B1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0182C4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A672E8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3705F4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9044B7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4D0B75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615DED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012C95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BC27295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DB29A8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7DE925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0A206E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2EE9A5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6A3C2B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371A86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A56E4B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291242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  <w:tr w:rsidR="00E8155E" w:rsidRPr="00E8155E" w14:paraId="047ECF40" w14:textId="77777777" w:rsidTr="00D209A0">
        <w:trPr>
          <w:gridAfter w:val="1"/>
          <w:wAfter w:w="59" w:type="dxa"/>
          <w:cantSplit/>
          <w:trHeight w:val="28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F0F0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taphylococcus</w:t>
            </w:r>
            <w:proofErr w:type="spellEnd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7935F0C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2562774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4D86C42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top w:val="nil"/>
              <w:left w:val="single" w:sz="4" w:space="0" w:color="4BACC6"/>
              <w:bottom w:val="nil"/>
            </w:tcBorders>
            <w:shd w:val="clear" w:color="auto" w:fill="auto"/>
            <w:textDirection w:val="btLr"/>
          </w:tcPr>
          <w:p w14:paraId="46209C9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12" w:type="dxa"/>
            <w:tcBorders>
              <w:top w:val="nil"/>
              <w:left w:val="single" w:sz="4" w:space="0" w:color="4BACC6"/>
              <w:bottom w:val="nil"/>
              <w:right w:val="single" w:sz="4" w:space="0" w:color="4BACC6"/>
            </w:tcBorders>
            <w:shd w:val="clear" w:color="auto" w:fill="auto"/>
            <w:textDirection w:val="btLr"/>
          </w:tcPr>
          <w:p w14:paraId="6C24D13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B7BA5F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19BC7E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051DA5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F311BA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9FDF74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F037DE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40232C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363D68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82A2D7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51F3D6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A84102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76BAF4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931441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20CF5E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6425B7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ABB8EB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85EDBF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A28A81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4C601C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B40083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286F6CD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EB6D66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74B6B7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3672D8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84A070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AFB9A5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15CC17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E75CA9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7EADC9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81CD0AF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8155E" w:rsidRPr="00E8155E" w14:paraId="2375A3C3" w14:textId="77777777" w:rsidTr="00D209A0">
        <w:trPr>
          <w:gridAfter w:val="1"/>
          <w:wAfter w:w="59" w:type="dxa"/>
          <w:cantSplit/>
          <w:trHeight w:val="491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FE17F87" w14:textId="77777777" w:rsidR="00D209A0" w:rsidRPr="00E8155E" w:rsidRDefault="00D209A0" w:rsidP="00D209A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illus</w:t>
            </w:r>
            <w:proofErr w:type="spellEnd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8155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ubtilis</w:t>
            </w:r>
            <w:proofErr w:type="spellEnd"/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8E6172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E12834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743851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367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455FA67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left w:val="single" w:sz="4" w:space="0" w:color="4BACC6"/>
              <w:right w:val="single" w:sz="4" w:space="0" w:color="4BACC6"/>
            </w:tcBorders>
            <w:shd w:val="clear" w:color="auto" w:fill="auto"/>
            <w:textDirection w:val="btLr"/>
          </w:tcPr>
          <w:p w14:paraId="2174380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296531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BFD6394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53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2E20BA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4E5927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63154D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D90CC5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6FC18B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04C3E8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7806AC88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315DD2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8D23C3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45C1CE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CCCF85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E5F430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79BF45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4FA2E7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4CD531D1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29E50DA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34A44C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33DFA42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BB6A00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824FAAB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DB11D5C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5EBFFE7A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692870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E530949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12980506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6D055FF0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023E7333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368" w:type="dxa"/>
            <w:tcBorders>
              <w:left w:val="single" w:sz="4" w:space="0" w:color="4BACC6"/>
            </w:tcBorders>
            <w:shd w:val="clear" w:color="auto" w:fill="auto"/>
            <w:textDirection w:val="btLr"/>
          </w:tcPr>
          <w:p w14:paraId="30D62C7E" w14:textId="77777777" w:rsidR="00D209A0" w:rsidRPr="00E8155E" w:rsidRDefault="00D209A0" w:rsidP="00D209A0">
            <w:pPr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8155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</w:tr>
    </w:tbl>
    <w:p w14:paraId="73182CFB" w14:textId="61F494A7" w:rsidR="00806305" w:rsidRPr="00E8155E" w:rsidRDefault="002441C9" w:rsidP="007E1727">
      <w:pPr>
        <w:jc w:val="both"/>
        <w:rPr>
          <w:iCs/>
          <w:lang w:val="en-US"/>
        </w:rPr>
      </w:pPr>
      <w:r w:rsidRPr="00E8155E">
        <w:rPr>
          <w:b/>
          <w:bCs/>
          <w:iCs/>
          <w:lang w:val="en"/>
        </w:rPr>
        <w:t xml:space="preserve">Supplementary Table III: </w:t>
      </w:r>
      <w:r w:rsidRPr="00E8155E">
        <w:rPr>
          <w:i/>
          <w:lang w:val="en"/>
        </w:rPr>
        <w:t>I</w:t>
      </w:r>
      <w:r w:rsidR="00806305" w:rsidRPr="00E8155E">
        <w:rPr>
          <w:i/>
          <w:lang w:val="en"/>
        </w:rPr>
        <w:t xml:space="preserve">n vitro </w:t>
      </w:r>
      <w:r w:rsidR="00806305" w:rsidRPr="00E8155E">
        <w:rPr>
          <w:iCs/>
          <w:lang w:val="en"/>
        </w:rPr>
        <w:t>bacterial sensitivity test for 8 Gram-negative bacteria (1-8) and 2 Gram-positive bacteria (9</w:t>
      </w:r>
      <w:proofErr w:type="gramStart"/>
      <w:r w:rsidR="00806305" w:rsidRPr="00E8155E">
        <w:rPr>
          <w:iCs/>
          <w:lang w:val="en"/>
        </w:rPr>
        <w:t>,10</w:t>
      </w:r>
      <w:proofErr w:type="gramEnd"/>
      <w:r w:rsidR="00806305" w:rsidRPr="00E8155E">
        <w:rPr>
          <w:iCs/>
          <w:lang w:val="en"/>
        </w:rPr>
        <w:t>). Positive control: 4 antibiotics. Negative control: sterile distilled water. Treatments: 30 discs with the fractions obtained by HR-S100, sample: guts</w:t>
      </w:r>
      <w:r w:rsidR="00806305" w:rsidRPr="00E8155E">
        <w:rPr>
          <w:lang w:val="en"/>
        </w:rPr>
        <w:t xml:space="preserve"> of </w:t>
      </w:r>
      <w:r w:rsidR="00806305" w:rsidRPr="00E8155E">
        <w:rPr>
          <w:i/>
          <w:iCs/>
          <w:lang w:val="en"/>
        </w:rPr>
        <w:t xml:space="preserve">H. </w:t>
      </w:r>
      <w:proofErr w:type="spellStart"/>
      <w:r w:rsidR="00806305" w:rsidRPr="00E8155E">
        <w:rPr>
          <w:i/>
          <w:iCs/>
          <w:lang w:val="en"/>
        </w:rPr>
        <w:t>corrugata</w:t>
      </w:r>
      <w:proofErr w:type="spellEnd"/>
      <w:r w:rsidR="00806305" w:rsidRPr="00E8155E">
        <w:rPr>
          <w:iCs/>
          <w:lang w:val="en"/>
        </w:rPr>
        <w:t xml:space="preserve"> digested with 10 g of enzyme for 24 hours at 37 </w:t>
      </w:r>
      <w:proofErr w:type="spellStart"/>
      <w:r w:rsidR="00806305" w:rsidRPr="00E8155E">
        <w:rPr>
          <w:iCs/>
          <w:vertAlign w:val="superscript"/>
          <w:lang w:val="en"/>
        </w:rPr>
        <w:t>o</w:t>
      </w:r>
      <w:r w:rsidR="00806305" w:rsidRPr="00E8155E">
        <w:rPr>
          <w:iCs/>
          <w:lang w:val="en"/>
        </w:rPr>
        <w:t>C.</w:t>
      </w:r>
      <w:proofErr w:type="spellEnd"/>
    </w:p>
    <w:p w14:paraId="01827B6B" w14:textId="77777777" w:rsidR="00D01667" w:rsidRPr="00E8155E" w:rsidRDefault="00D01667">
      <w:pPr>
        <w:rPr>
          <w:lang w:val="en-US"/>
        </w:rPr>
      </w:pPr>
    </w:p>
    <w:p w14:paraId="05C57072" w14:textId="77777777" w:rsidR="00C3779A" w:rsidRPr="00E8155E" w:rsidRDefault="00C3779A">
      <w:pPr>
        <w:rPr>
          <w:lang w:val="en-US"/>
        </w:rPr>
      </w:pPr>
    </w:p>
    <w:p w14:paraId="02777E37" w14:textId="3E5856F3" w:rsidR="00C3779A" w:rsidRPr="00E8155E" w:rsidRDefault="00C3779A" w:rsidP="00C3779A">
      <w:pPr>
        <w:jc w:val="both"/>
        <w:rPr>
          <w:lang w:val="en-US"/>
        </w:rPr>
      </w:pPr>
      <w:r w:rsidRPr="00E8155E">
        <w:rPr>
          <w:bCs/>
          <w:iCs/>
          <w:lang w:val="en"/>
        </w:rPr>
        <w:t xml:space="preserve">K: Kanamycin, G: gentamicin, P: penicillin, E/P: Streptomycin/Penicillin; </w:t>
      </w:r>
      <w:proofErr w:type="spellStart"/>
      <w:r w:rsidRPr="00E8155E">
        <w:rPr>
          <w:bCs/>
          <w:iCs/>
          <w:lang w:val="en"/>
        </w:rPr>
        <w:t>Hc</w:t>
      </w:r>
      <w:proofErr w:type="spellEnd"/>
      <w:r w:rsidRPr="00E8155E">
        <w:rPr>
          <w:bCs/>
          <w:iCs/>
          <w:lang w:val="en"/>
        </w:rPr>
        <w:t xml:space="preserve">: </w:t>
      </w:r>
      <w:r w:rsidRPr="00E8155E">
        <w:rPr>
          <w:bCs/>
          <w:i/>
          <w:iCs/>
          <w:lang w:val="en"/>
        </w:rPr>
        <w:t xml:space="preserve">H. </w:t>
      </w:r>
      <w:r w:rsidRPr="00E8155E">
        <w:rPr>
          <w:lang w:val="en"/>
        </w:rPr>
        <w:t xml:space="preserve"> </w:t>
      </w:r>
      <w:proofErr w:type="spellStart"/>
      <w:r w:rsidRPr="00E8155E">
        <w:rPr>
          <w:bCs/>
          <w:i/>
          <w:lang w:val="en"/>
        </w:rPr>
        <w:t>corrugata</w:t>
      </w:r>
      <w:proofErr w:type="spellEnd"/>
      <w:r w:rsidRPr="00E8155E">
        <w:rPr>
          <w:bCs/>
          <w:iCs/>
          <w:lang w:val="en"/>
        </w:rPr>
        <w:t>. C: Growth.</w:t>
      </w:r>
      <w:r w:rsidR="008304D3" w:rsidRPr="00E8155E">
        <w:rPr>
          <w:bCs/>
          <w:iCs/>
          <w:lang w:val="en"/>
        </w:rPr>
        <w:t xml:space="preserve"> Inhibition halo in millimeters (mm).</w:t>
      </w:r>
    </w:p>
    <w:p w14:paraId="3D31B6D1" w14:textId="77777777" w:rsidR="00C3779A" w:rsidRPr="00E8155E" w:rsidRDefault="00C3779A" w:rsidP="00C3779A">
      <w:pPr>
        <w:jc w:val="both"/>
        <w:rPr>
          <w:lang w:val="en-US"/>
        </w:rPr>
      </w:pPr>
      <w:r w:rsidRPr="00E8155E">
        <w:rPr>
          <w:vertAlign w:val="superscript"/>
          <w:lang w:val="en-US"/>
        </w:rPr>
        <w:t>1</w:t>
      </w:r>
      <w:r w:rsidRPr="00E8155E">
        <w:rPr>
          <w:lang w:val="en-US"/>
        </w:rPr>
        <w:t>Positive controls (1 µg on each disc): negative control</w:t>
      </w:r>
      <w:r w:rsidR="00806305" w:rsidRPr="00E8155E">
        <w:rPr>
          <w:lang w:val="en-US"/>
        </w:rPr>
        <w:t>: sterile distilled water.</w:t>
      </w:r>
    </w:p>
    <w:p w14:paraId="373F3849" w14:textId="77777777" w:rsidR="00C3779A" w:rsidRPr="00E8155E" w:rsidRDefault="00C3779A" w:rsidP="00C3779A">
      <w:pPr>
        <w:jc w:val="both"/>
        <w:rPr>
          <w:lang w:val="en-US"/>
        </w:rPr>
      </w:pPr>
      <w:r w:rsidRPr="00E8155E">
        <w:rPr>
          <w:vertAlign w:val="superscript"/>
        </w:rPr>
        <w:t>2</w:t>
      </w:r>
      <w:r w:rsidRPr="00E8155E">
        <w:t xml:space="preserve"> 20 </w:t>
      </w:r>
      <w:r w:rsidRPr="00E8155E">
        <w:rPr>
          <w:lang w:val="en-US"/>
        </w:rPr>
        <w:t>µ</w:t>
      </w:r>
      <w:r w:rsidRPr="00E8155E">
        <w:t>L of each fraction.</w:t>
      </w:r>
    </w:p>
    <w:p w14:paraId="0F5F250F" w14:textId="77777777" w:rsidR="00C3779A" w:rsidRPr="00E8155E" w:rsidRDefault="00C3779A"/>
    <w:sectPr w:rsidR="00C3779A" w:rsidRPr="00E8155E" w:rsidSect="00E8155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7C4"/>
    <w:rsid w:val="000342E1"/>
    <w:rsid w:val="00096670"/>
    <w:rsid w:val="000A41F4"/>
    <w:rsid w:val="00112C27"/>
    <w:rsid w:val="00127B93"/>
    <w:rsid w:val="00187AD3"/>
    <w:rsid w:val="00210E40"/>
    <w:rsid w:val="002441C9"/>
    <w:rsid w:val="00311964"/>
    <w:rsid w:val="003138FD"/>
    <w:rsid w:val="003341EB"/>
    <w:rsid w:val="003B6804"/>
    <w:rsid w:val="003E2F83"/>
    <w:rsid w:val="00414016"/>
    <w:rsid w:val="0044142A"/>
    <w:rsid w:val="00455EB2"/>
    <w:rsid w:val="0048699F"/>
    <w:rsid w:val="004E4558"/>
    <w:rsid w:val="00511E6A"/>
    <w:rsid w:val="005437EC"/>
    <w:rsid w:val="00602BA9"/>
    <w:rsid w:val="0068178A"/>
    <w:rsid w:val="006A416E"/>
    <w:rsid w:val="006E417A"/>
    <w:rsid w:val="00753310"/>
    <w:rsid w:val="00795EF4"/>
    <w:rsid w:val="007A5BC6"/>
    <w:rsid w:val="007D320B"/>
    <w:rsid w:val="007E1727"/>
    <w:rsid w:val="00806305"/>
    <w:rsid w:val="0081508F"/>
    <w:rsid w:val="008304D3"/>
    <w:rsid w:val="00896339"/>
    <w:rsid w:val="008A2262"/>
    <w:rsid w:val="008F487C"/>
    <w:rsid w:val="00A167C4"/>
    <w:rsid w:val="00A3794F"/>
    <w:rsid w:val="00A64D80"/>
    <w:rsid w:val="00AD1986"/>
    <w:rsid w:val="00AF1352"/>
    <w:rsid w:val="00BA4B0B"/>
    <w:rsid w:val="00C22211"/>
    <w:rsid w:val="00C3779A"/>
    <w:rsid w:val="00D01667"/>
    <w:rsid w:val="00D148C4"/>
    <w:rsid w:val="00D209A0"/>
    <w:rsid w:val="00D362F9"/>
    <w:rsid w:val="00E13F50"/>
    <w:rsid w:val="00E355CA"/>
    <w:rsid w:val="00E52DED"/>
    <w:rsid w:val="00E8155E"/>
    <w:rsid w:val="00EB34D5"/>
    <w:rsid w:val="00EE2228"/>
    <w:rsid w:val="00F0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F28F0"/>
  <w14:defaultImageDpi w14:val="32767"/>
  <w15:chartTrackingRefBased/>
  <w15:docId w15:val="{52C7C5BA-2CE5-B94C-89A1-116D8D28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9A0"/>
    <w:rPr>
      <w:rFonts w:ascii="Times New Roman" w:eastAsia="Times New Roman" w:hAnsi="Times New Roman" w:cs="Times New Roman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67C4"/>
    <w:rPr>
      <w:rFonts w:eastAsia="Calibr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7C4"/>
    <w:rPr>
      <w:rFonts w:ascii="Times New Roman" w:eastAsia="Calibri" w:hAnsi="Times New Roman" w:cs="Times New Roman"/>
      <w:sz w:val="18"/>
      <w:szCs w:val="18"/>
      <w:lang w:val="en-US"/>
    </w:rPr>
  </w:style>
  <w:style w:type="character" w:customStyle="1" w:styleId="ts-alignment-element">
    <w:name w:val="ts-alignment-element"/>
    <w:basedOn w:val="DefaultParagraphFont"/>
    <w:rsid w:val="00D20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4</Words>
  <Characters>4529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HERNANDEZ</dc:creator>
  <cp:keywords/>
  <dc:description/>
  <cp:lastModifiedBy>Komathi Ramu</cp:lastModifiedBy>
  <cp:revision>3</cp:revision>
  <dcterms:created xsi:type="dcterms:W3CDTF">2023-06-16T16:38:00Z</dcterms:created>
  <dcterms:modified xsi:type="dcterms:W3CDTF">2023-08-28T11:16:00Z</dcterms:modified>
</cp:coreProperties>
</file>